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4BFF6" w14:textId="076706F1" w:rsidR="00065657" w:rsidRPr="00F1254C" w:rsidRDefault="00CB4894" w:rsidP="00BC5D0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Supplement </w:t>
      </w:r>
      <w:r w:rsidR="00065657" w:rsidRPr="00F1254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Table. </w:t>
      </w:r>
      <w:r w:rsidR="00C3566D" w:rsidRPr="00F1254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Univariable analyses </w:t>
      </w:r>
      <w:r w:rsidR="00713AE6" w:rsidRPr="00F1254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(logistic regression analyses)</w:t>
      </w:r>
    </w:p>
    <w:tbl>
      <w:tblPr>
        <w:tblStyle w:val="a3"/>
        <w:tblW w:w="1388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134"/>
        <w:gridCol w:w="2835"/>
        <w:gridCol w:w="1145"/>
        <w:gridCol w:w="2966"/>
        <w:gridCol w:w="1134"/>
      </w:tblGrid>
      <w:tr w:rsidR="00C3566D" w:rsidRPr="00F1254C" w14:paraId="4C5B2204" w14:textId="77777777" w:rsidTr="00592AEF">
        <w:tc>
          <w:tcPr>
            <w:tcW w:w="4675" w:type="dxa"/>
            <w:vMerge w:val="restart"/>
          </w:tcPr>
          <w:p w14:paraId="3B650AB2" w14:textId="77777777" w:rsidR="00C3566D" w:rsidRPr="00F1254C" w:rsidRDefault="00C3566D" w:rsidP="00065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E582FB3" w14:textId="36EFF875" w:rsidR="00C3566D" w:rsidRPr="00F1254C" w:rsidRDefault="00C3566D" w:rsidP="00065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</w:p>
        </w:tc>
        <w:tc>
          <w:tcPr>
            <w:tcW w:w="2835" w:type="dxa"/>
          </w:tcPr>
          <w:p w14:paraId="082AA220" w14:textId="09114A1A" w:rsidR="00C3566D" w:rsidRPr="00F1254C" w:rsidRDefault="00C3566D" w:rsidP="00065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cardial injury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  <w:vMerge w:val="restart"/>
          </w:tcPr>
          <w:p w14:paraId="669A4CA9" w14:textId="77777777" w:rsidR="00C3566D" w:rsidRPr="00F1254C" w:rsidRDefault="00C3566D" w:rsidP="00065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966" w:type="dxa"/>
          </w:tcPr>
          <w:p w14:paraId="5224DBAC" w14:textId="775471A0" w:rsidR="00C3566D" w:rsidRPr="00F1254C" w:rsidRDefault="00C3566D" w:rsidP="00BB2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e kidney injury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134" w:type="dxa"/>
            <w:vMerge w:val="restart"/>
          </w:tcPr>
          <w:p w14:paraId="6B0C27AE" w14:textId="77777777" w:rsidR="00C3566D" w:rsidRPr="00F1254C" w:rsidRDefault="00C3566D" w:rsidP="000656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C3566D" w:rsidRPr="00F1254C" w14:paraId="4907DBFC" w14:textId="77777777" w:rsidTr="00592AEF">
        <w:tc>
          <w:tcPr>
            <w:tcW w:w="4675" w:type="dxa"/>
            <w:vMerge/>
          </w:tcPr>
          <w:p w14:paraId="08470804" w14:textId="77777777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80B390D" w14:textId="77777777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1987905" w14:textId="7D981170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s ratio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45" w:type="dxa"/>
            <w:vMerge/>
          </w:tcPr>
          <w:p w14:paraId="616791BA" w14:textId="77777777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25148C4D" w14:textId="4DE201E1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s ratio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vMerge/>
          </w:tcPr>
          <w:p w14:paraId="20571D32" w14:textId="77777777" w:rsidR="00C3566D" w:rsidRPr="00F1254C" w:rsidRDefault="00C3566D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1033" w:rsidRPr="00F1254C" w14:paraId="281FE868" w14:textId="77777777" w:rsidTr="00592AEF">
        <w:tc>
          <w:tcPr>
            <w:tcW w:w="4675" w:type="dxa"/>
          </w:tcPr>
          <w:p w14:paraId="36A760CC" w14:textId="65A4D9CD" w:rsidR="000F1033" w:rsidRPr="00F1254C" w:rsidRDefault="000F1033" w:rsidP="00C356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eline/preoperative data</w:t>
            </w:r>
          </w:p>
        </w:tc>
        <w:tc>
          <w:tcPr>
            <w:tcW w:w="1134" w:type="dxa"/>
          </w:tcPr>
          <w:p w14:paraId="4E3932C6" w14:textId="77777777" w:rsidR="000F1033" w:rsidRPr="00F1254C" w:rsidRDefault="000F1033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35DA668" w14:textId="77777777" w:rsidR="000F1033" w:rsidRPr="00F1254C" w:rsidRDefault="000F1033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3AC59A68" w14:textId="77777777" w:rsidR="000F1033" w:rsidRPr="00F1254C" w:rsidRDefault="000F1033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49C14B37" w14:textId="77777777" w:rsidR="000F1033" w:rsidRPr="00F1254C" w:rsidRDefault="000F1033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6F691B" w14:textId="77777777" w:rsidR="000F1033" w:rsidRPr="00F1254C" w:rsidRDefault="000F1033" w:rsidP="00C35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54D" w:rsidRPr="00F1254C" w14:paraId="67683FC9" w14:textId="77777777" w:rsidTr="00592AEF">
        <w:tc>
          <w:tcPr>
            <w:tcW w:w="4675" w:type="dxa"/>
          </w:tcPr>
          <w:p w14:paraId="5F34CB31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</w:t>
            </w:r>
          </w:p>
        </w:tc>
        <w:tc>
          <w:tcPr>
            <w:tcW w:w="1134" w:type="dxa"/>
          </w:tcPr>
          <w:p w14:paraId="07640B8B" w14:textId="48AE8A66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241B86D3" w14:textId="0AEAAA05" w:rsidR="00DA054D" w:rsidRPr="00F1254C" w:rsidRDefault="00DA054D" w:rsidP="009C6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5, 1.0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4F101063" w14:textId="329E4043" w:rsidR="00DA054D" w:rsidRPr="00F1254C" w:rsidRDefault="00DA054D" w:rsidP="00DA0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="009C68D3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69</w:t>
            </w:r>
          </w:p>
        </w:tc>
        <w:tc>
          <w:tcPr>
            <w:tcW w:w="2966" w:type="dxa"/>
          </w:tcPr>
          <w:p w14:paraId="70CBC60E" w14:textId="347E37B5" w:rsidR="00DA054D" w:rsidRPr="00F1254C" w:rsidRDefault="00DA054D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, 1.0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47A003E" w14:textId="0517CDA4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</w:t>
            </w:r>
          </w:p>
        </w:tc>
      </w:tr>
      <w:tr w:rsidR="00DA054D" w:rsidRPr="00F1254C" w14:paraId="115DA4EC" w14:textId="77777777" w:rsidTr="00592AEF">
        <w:tc>
          <w:tcPr>
            <w:tcW w:w="4675" w:type="dxa"/>
          </w:tcPr>
          <w:p w14:paraId="2563E620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 m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048026E1" w14:textId="0D8995E4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436043A1" w14:textId="4F96BC2E" w:rsidR="00DA054D" w:rsidRPr="00F1254C" w:rsidRDefault="00DA054D" w:rsidP="009C6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8, 1.0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F0F52AD" w14:textId="6B607F6F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966" w:type="dxa"/>
          </w:tcPr>
          <w:p w14:paraId="5A85DDDC" w14:textId="7212D0CC" w:rsidR="00DA054D" w:rsidRPr="00F1254C" w:rsidRDefault="00DA054D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1, 1.23)</w:t>
            </w:r>
          </w:p>
        </w:tc>
        <w:tc>
          <w:tcPr>
            <w:tcW w:w="1134" w:type="dxa"/>
          </w:tcPr>
          <w:p w14:paraId="5C9D15E4" w14:textId="53FAD85A" w:rsidR="00DA054D" w:rsidRPr="00F1254C" w:rsidRDefault="00DA054D" w:rsidP="00DA0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DA054D" w:rsidRPr="00F1254C" w14:paraId="378A4324" w14:textId="77777777" w:rsidTr="00592AEF">
        <w:tc>
          <w:tcPr>
            <w:tcW w:w="4675" w:type="dxa"/>
          </w:tcPr>
          <w:p w14:paraId="508CA416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3E7FBC3B" w14:textId="4C0CFF2D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835" w:type="dxa"/>
          </w:tcPr>
          <w:p w14:paraId="4564EDEA" w14:textId="11B545AD" w:rsidR="00DA054D" w:rsidRPr="00F1254C" w:rsidRDefault="00DA054D" w:rsidP="003532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0639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4C07F29D" w14:textId="367B9D9A" w:rsidR="00DA054D" w:rsidRPr="00F1254C" w:rsidRDefault="00C06390" w:rsidP="00DA0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9C68D3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966" w:type="dxa"/>
          </w:tcPr>
          <w:p w14:paraId="7B9AA466" w14:textId="44C2E051" w:rsidR="00DA054D" w:rsidRPr="00F1254C" w:rsidRDefault="00DA054D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3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4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6A1C833" w14:textId="7D4B186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7</w:t>
            </w:r>
          </w:p>
        </w:tc>
      </w:tr>
      <w:tr w:rsidR="00DA054D" w:rsidRPr="00F1254C" w14:paraId="7B6294D4" w14:textId="77777777" w:rsidTr="00592AEF">
        <w:tc>
          <w:tcPr>
            <w:tcW w:w="4675" w:type="dxa"/>
          </w:tcPr>
          <w:p w14:paraId="4E3E843C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134" w:type="dxa"/>
          </w:tcPr>
          <w:p w14:paraId="4F63C890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2122330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CDCD156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15D9A5A5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B477BE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054D" w:rsidRPr="00F1254C" w14:paraId="1861AFC5" w14:textId="77777777" w:rsidTr="00592AEF">
        <w:tc>
          <w:tcPr>
            <w:tcW w:w="4675" w:type="dxa"/>
          </w:tcPr>
          <w:p w14:paraId="0FF47CEF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troke</w:t>
            </w:r>
          </w:p>
        </w:tc>
        <w:tc>
          <w:tcPr>
            <w:tcW w:w="1134" w:type="dxa"/>
          </w:tcPr>
          <w:p w14:paraId="3169904D" w14:textId="05C099DF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835" w:type="dxa"/>
          </w:tcPr>
          <w:p w14:paraId="39D1ABA5" w14:textId="3F3C6A5B" w:rsidR="00DA054D" w:rsidRPr="00F1254C" w:rsidRDefault="00C06390" w:rsidP="003532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9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0.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3BB2B255" w14:textId="3C158AC0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2966" w:type="dxa"/>
          </w:tcPr>
          <w:p w14:paraId="58B2188F" w14:textId="4A4D2C9A" w:rsidR="00DA054D" w:rsidRPr="00F1254C" w:rsidRDefault="00C06390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 (0.6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.0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365184A" w14:textId="576A8173" w:rsidR="00DA054D" w:rsidRPr="00F1254C" w:rsidRDefault="00C06390" w:rsidP="00DA0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36</w:t>
            </w:r>
          </w:p>
        </w:tc>
      </w:tr>
      <w:tr w:rsidR="00DA054D" w:rsidRPr="00F1254C" w14:paraId="73A59CAC" w14:textId="77777777" w:rsidTr="00592AEF">
        <w:tc>
          <w:tcPr>
            <w:tcW w:w="4675" w:type="dxa"/>
          </w:tcPr>
          <w:p w14:paraId="76A0C6B8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ypertension</w:t>
            </w:r>
          </w:p>
        </w:tc>
        <w:tc>
          <w:tcPr>
            <w:tcW w:w="1134" w:type="dxa"/>
          </w:tcPr>
          <w:p w14:paraId="10F47CDA" w14:textId="0DD5CF9F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835" w:type="dxa"/>
          </w:tcPr>
          <w:p w14:paraId="0E66825A" w14:textId="6CEC72F2" w:rsidR="00DA054D" w:rsidRPr="00F1254C" w:rsidRDefault="00C06390" w:rsidP="003532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DA3714B" w14:textId="65E0B70E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9C68D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2966" w:type="dxa"/>
          </w:tcPr>
          <w:p w14:paraId="2F7AB109" w14:textId="7E95E7E0" w:rsidR="00DA054D" w:rsidRPr="00F1254C" w:rsidRDefault="00C06390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56)</w:t>
            </w:r>
          </w:p>
        </w:tc>
        <w:tc>
          <w:tcPr>
            <w:tcW w:w="1134" w:type="dxa"/>
          </w:tcPr>
          <w:p w14:paraId="10E671BA" w14:textId="2D4A44D0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</w:t>
            </w:r>
          </w:p>
        </w:tc>
      </w:tr>
      <w:tr w:rsidR="00DA054D" w:rsidRPr="00F1254C" w14:paraId="332AE739" w14:textId="77777777" w:rsidTr="00592AEF">
        <w:tc>
          <w:tcPr>
            <w:tcW w:w="4675" w:type="dxa"/>
          </w:tcPr>
          <w:p w14:paraId="337863DA" w14:textId="41CC0D39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hronic heart disease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2C9B754B" w14:textId="71121AB0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835" w:type="dxa"/>
          </w:tcPr>
          <w:p w14:paraId="62EF8294" w14:textId="6074366A" w:rsidR="00DA054D" w:rsidRPr="00F1254C" w:rsidRDefault="00C06390" w:rsidP="003532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19715AC9" w14:textId="0AB6ECB0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6" w:type="dxa"/>
          </w:tcPr>
          <w:p w14:paraId="234079D7" w14:textId="2CD6A5BF" w:rsidR="00DA054D" w:rsidRPr="00F1254C" w:rsidRDefault="00C06390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2, 4.51)</w:t>
            </w:r>
          </w:p>
        </w:tc>
        <w:tc>
          <w:tcPr>
            <w:tcW w:w="1134" w:type="dxa"/>
          </w:tcPr>
          <w:p w14:paraId="7B8EDFC1" w14:textId="30B877C3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</w:tr>
      <w:tr w:rsidR="00DA054D" w:rsidRPr="00F1254C" w14:paraId="5C0518DD" w14:textId="77777777" w:rsidTr="00592AEF">
        <w:tc>
          <w:tcPr>
            <w:tcW w:w="4675" w:type="dxa"/>
          </w:tcPr>
          <w:p w14:paraId="0FF55625" w14:textId="77777777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iabetes Mellitus</w:t>
            </w:r>
          </w:p>
        </w:tc>
        <w:tc>
          <w:tcPr>
            <w:tcW w:w="1134" w:type="dxa"/>
          </w:tcPr>
          <w:p w14:paraId="51F67426" w14:textId="39D5816C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835" w:type="dxa"/>
          </w:tcPr>
          <w:p w14:paraId="76D2C42C" w14:textId="56DF785E" w:rsidR="00DA054D" w:rsidRPr="00F1254C" w:rsidRDefault="00312255" w:rsidP="00312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="0035320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C0639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C0639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EBCBB2E" w14:textId="51270CB8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966" w:type="dxa"/>
          </w:tcPr>
          <w:p w14:paraId="4A306961" w14:textId="45310C4C" w:rsidR="00DA054D" w:rsidRPr="00F1254C" w:rsidRDefault="00C06390" w:rsidP="00423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4233D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3, 1.44)</w:t>
            </w:r>
          </w:p>
        </w:tc>
        <w:tc>
          <w:tcPr>
            <w:tcW w:w="1134" w:type="dxa"/>
          </w:tcPr>
          <w:p w14:paraId="3E479AA9" w14:textId="4D4AB4E0" w:rsidR="00DA054D" w:rsidRPr="00F1254C" w:rsidRDefault="00C06390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DA054D" w:rsidRPr="00F1254C" w14:paraId="28A1BC6B" w14:textId="77777777" w:rsidTr="00592AEF">
        <w:tc>
          <w:tcPr>
            <w:tcW w:w="4675" w:type="dxa"/>
          </w:tcPr>
          <w:p w14:paraId="4A97BD76" w14:textId="4C24195A" w:rsidR="00DA054D" w:rsidRPr="00F1254C" w:rsidRDefault="00DA054D" w:rsidP="00DA0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</w:t>
            </w:r>
            <w:r w:rsidR="00547B6B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nic obstructive pulmonary disease</w:t>
            </w:r>
          </w:p>
        </w:tc>
        <w:tc>
          <w:tcPr>
            <w:tcW w:w="1134" w:type="dxa"/>
          </w:tcPr>
          <w:p w14:paraId="3A4C3647" w14:textId="4ED2D9B6" w:rsidR="00DA054D" w:rsidRPr="00F1254C" w:rsidRDefault="00DA054D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</w:tcPr>
          <w:p w14:paraId="18CB168A" w14:textId="700CF1EA" w:rsidR="00DA054D" w:rsidRPr="00F1254C" w:rsidRDefault="00604EEE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45" w:type="dxa"/>
          </w:tcPr>
          <w:p w14:paraId="422C7051" w14:textId="37B506EA" w:rsidR="00DA054D" w:rsidRPr="00F1254C" w:rsidRDefault="00604EEE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C0639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966" w:type="dxa"/>
          </w:tcPr>
          <w:p w14:paraId="7DFC07F9" w14:textId="3BA9A3FB" w:rsidR="00DA054D" w:rsidRPr="00F1254C" w:rsidRDefault="00604E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34" w:type="dxa"/>
          </w:tcPr>
          <w:p w14:paraId="48CAD6DD" w14:textId="60BAED9A" w:rsidR="00DA054D" w:rsidRPr="00F1254C" w:rsidRDefault="00604EEE" w:rsidP="00DA0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C06390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C66413" w:rsidRPr="00F1254C" w14:paraId="1D04B592" w14:textId="77777777" w:rsidTr="00592AEF">
        <w:tc>
          <w:tcPr>
            <w:tcW w:w="4675" w:type="dxa"/>
          </w:tcPr>
          <w:p w14:paraId="5FC6306F" w14:textId="049CB9F1" w:rsidR="00C66413" w:rsidRPr="00F1254C" w:rsidRDefault="00C66413" w:rsidP="004155A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vated transaminase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14:paraId="513CEAD0" w14:textId="6111F8D5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835" w:type="dxa"/>
          </w:tcPr>
          <w:p w14:paraId="29091B42" w14:textId="78572F68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D6789D1" w14:textId="0E8D5EFF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</w:p>
        </w:tc>
        <w:tc>
          <w:tcPr>
            <w:tcW w:w="2966" w:type="dxa"/>
          </w:tcPr>
          <w:p w14:paraId="0906DE59" w14:textId="55CF0422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21, 2.69)</w:t>
            </w:r>
          </w:p>
        </w:tc>
        <w:tc>
          <w:tcPr>
            <w:tcW w:w="1134" w:type="dxa"/>
          </w:tcPr>
          <w:p w14:paraId="678CBB92" w14:textId="687C2D79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C66413" w:rsidRPr="00F1254C" w14:paraId="464C628F" w14:textId="77777777" w:rsidTr="00592AEF">
        <w:tc>
          <w:tcPr>
            <w:tcW w:w="4675" w:type="dxa"/>
          </w:tcPr>
          <w:p w14:paraId="58B65A3C" w14:textId="1FF8F7DA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bnormal kidney function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</w:p>
        </w:tc>
        <w:tc>
          <w:tcPr>
            <w:tcW w:w="1134" w:type="dxa"/>
          </w:tcPr>
          <w:p w14:paraId="66B0927A" w14:textId="2348F954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835" w:type="dxa"/>
          </w:tcPr>
          <w:p w14:paraId="1EF034A1" w14:textId="20D6C26D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7, 1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01FC3F5" w14:textId="06FCDC8B" w:rsidR="00C66413" w:rsidRPr="00F1254C" w:rsidRDefault="00C66413" w:rsidP="00C664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</w:t>
            </w:r>
            <w:r w:rsidR="00312255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2966" w:type="dxa"/>
          </w:tcPr>
          <w:p w14:paraId="59D88750" w14:textId="76F1FECF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12, 1.88)</w:t>
            </w:r>
          </w:p>
        </w:tc>
        <w:tc>
          <w:tcPr>
            <w:tcW w:w="1134" w:type="dxa"/>
          </w:tcPr>
          <w:p w14:paraId="62CBFA40" w14:textId="7EC4A9D5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</w:tr>
      <w:tr w:rsidR="00C66413" w:rsidRPr="00F1254C" w14:paraId="596AA3E2" w14:textId="77777777" w:rsidTr="00592AEF">
        <w:tc>
          <w:tcPr>
            <w:tcW w:w="4675" w:type="dxa"/>
          </w:tcPr>
          <w:p w14:paraId="7B6DE4B5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history</w:t>
            </w:r>
          </w:p>
        </w:tc>
        <w:tc>
          <w:tcPr>
            <w:tcW w:w="1134" w:type="dxa"/>
          </w:tcPr>
          <w:p w14:paraId="41EBEF03" w14:textId="10DA169E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835" w:type="dxa"/>
          </w:tcPr>
          <w:p w14:paraId="133D184A" w14:textId="63A73B06" w:rsidR="00C66413" w:rsidRPr="00F1254C" w:rsidRDefault="00600C8E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29D98C53" w14:textId="5A5F9732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</w:t>
            </w:r>
          </w:p>
        </w:tc>
        <w:tc>
          <w:tcPr>
            <w:tcW w:w="2966" w:type="dxa"/>
          </w:tcPr>
          <w:p w14:paraId="2012D692" w14:textId="1E5544CE" w:rsidR="00C66413" w:rsidRPr="00F1254C" w:rsidRDefault="00600C8E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  <w:r w:rsidR="00C66413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DBE525E" w14:textId="483D66AE" w:rsidR="00C66413" w:rsidRPr="00F1254C" w:rsidRDefault="00C66413" w:rsidP="00C6641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600C8E"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3</w:t>
            </w:r>
          </w:p>
        </w:tc>
      </w:tr>
      <w:tr w:rsidR="00C66413" w:rsidRPr="00F1254C" w14:paraId="076CC35D" w14:textId="77777777" w:rsidTr="00592AEF">
        <w:trPr>
          <w:trHeight w:val="70"/>
        </w:trPr>
        <w:tc>
          <w:tcPr>
            <w:tcW w:w="4675" w:type="dxa"/>
          </w:tcPr>
          <w:p w14:paraId="6B1DF6BB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urgery</w:t>
            </w:r>
          </w:p>
        </w:tc>
        <w:tc>
          <w:tcPr>
            <w:tcW w:w="1134" w:type="dxa"/>
          </w:tcPr>
          <w:p w14:paraId="778F57C5" w14:textId="088861BC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835" w:type="dxa"/>
          </w:tcPr>
          <w:p w14:paraId="512719E0" w14:textId="69126D49" w:rsidR="00C66413" w:rsidRPr="00F1254C" w:rsidRDefault="00C66413" w:rsidP="00312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64188336" w14:textId="5F17005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2966" w:type="dxa"/>
          </w:tcPr>
          <w:p w14:paraId="7AC35EAE" w14:textId="484C1E59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18, 1.19)</w:t>
            </w:r>
          </w:p>
        </w:tc>
        <w:tc>
          <w:tcPr>
            <w:tcW w:w="1134" w:type="dxa"/>
          </w:tcPr>
          <w:p w14:paraId="34143CC9" w14:textId="13A8D3F9" w:rsidR="00C66413" w:rsidRPr="00F1254C" w:rsidRDefault="00C66413" w:rsidP="00C664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08</w:t>
            </w:r>
          </w:p>
        </w:tc>
      </w:tr>
      <w:tr w:rsidR="00C66413" w:rsidRPr="00F1254C" w14:paraId="74EFD916" w14:textId="77777777" w:rsidTr="00592AEF">
        <w:tc>
          <w:tcPr>
            <w:tcW w:w="4675" w:type="dxa"/>
          </w:tcPr>
          <w:p w14:paraId="750F5001" w14:textId="62C78778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 Comorbidity Index</w:t>
            </w:r>
            <w:r w:rsidR="004225BC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25BC"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677D2003" w14:textId="146C270F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4641F16D" w14:textId="704AEA3E" w:rsidR="00C66413" w:rsidRPr="00F1254C" w:rsidRDefault="00C66413" w:rsidP="003122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312255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6AD7B05F" w14:textId="7262F84F" w:rsidR="00C66413" w:rsidRPr="00F1254C" w:rsidRDefault="00C66413" w:rsidP="00EB2A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12255"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8</w:t>
            </w:r>
          </w:p>
        </w:tc>
        <w:tc>
          <w:tcPr>
            <w:tcW w:w="2966" w:type="dxa"/>
          </w:tcPr>
          <w:p w14:paraId="6F961B2E" w14:textId="1D5340BC" w:rsidR="00C66413" w:rsidRPr="00F1254C" w:rsidRDefault="00C66413" w:rsidP="00EB2A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EB2A5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C9D987D" w14:textId="1DE73CD9" w:rsidR="00C66413" w:rsidRPr="00F1254C" w:rsidRDefault="00C66413" w:rsidP="005E1B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E1B44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1</w:t>
            </w:r>
          </w:p>
        </w:tc>
      </w:tr>
      <w:tr w:rsidR="00C66413" w:rsidRPr="00F1254C" w14:paraId="552C81BC" w14:textId="77777777" w:rsidTr="00592AEF">
        <w:tc>
          <w:tcPr>
            <w:tcW w:w="4675" w:type="dxa"/>
          </w:tcPr>
          <w:p w14:paraId="728F802D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tests</w:t>
            </w:r>
          </w:p>
        </w:tc>
        <w:tc>
          <w:tcPr>
            <w:tcW w:w="1134" w:type="dxa"/>
          </w:tcPr>
          <w:p w14:paraId="063543CC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476AFEB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84796CD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415E4ED8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038C5C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6413" w:rsidRPr="00F1254C" w14:paraId="09ABF4E5" w14:textId="77777777" w:rsidTr="00592AEF">
        <w:tc>
          <w:tcPr>
            <w:tcW w:w="4675" w:type="dxa"/>
          </w:tcPr>
          <w:p w14:paraId="2779DABF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emoglobin, g/L</w:t>
            </w:r>
          </w:p>
        </w:tc>
        <w:tc>
          <w:tcPr>
            <w:tcW w:w="1134" w:type="dxa"/>
          </w:tcPr>
          <w:p w14:paraId="08C995E0" w14:textId="0F6BA64D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3887669A" w14:textId="1A433308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, 1.01)</w:t>
            </w:r>
          </w:p>
        </w:tc>
        <w:tc>
          <w:tcPr>
            <w:tcW w:w="1145" w:type="dxa"/>
          </w:tcPr>
          <w:p w14:paraId="3D77EC93" w14:textId="6F4A1B76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</w:t>
            </w:r>
          </w:p>
        </w:tc>
        <w:tc>
          <w:tcPr>
            <w:tcW w:w="2966" w:type="dxa"/>
          </w:tcPr>
          <w:p w14:paraId="040DAAE4" w14:textId="31463949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9, 1.01)</w:t>
            </w:r>
          </w:p>
        </w:tc>
        <w:tc>
          <w:tcPr>
            <w:tcW w:w="1134" w:type="dxa"/>
          </w:tcPr>
          <w:p w14:paraId="1B61955E" w14:textId="054F57EA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</w:tr>
      <w:tr w:rsidR="00C66413" w:rsidRPr="00F1254C" w14:paraId="0C774D5B" w14:textId="77777777" w:rsidTr="00592AEF">
        <w:tc>
          <w:tcPr>
            <w:tcW w:w="4675" w:type="dxa"/>
          </w:tcPr>
          <w:p w14:paraId="24DE9C15" w14:textId="7777777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lbumin, g/L</w:t>
            </w:r>
          </w:p>
        </w:tc>
        <w:tc>
          <w:tcPr>
            <w:tcW w:w="1134" w:type="dxa"/>
          </w:tcPr>
          <w:p w14:paraId="0B168F86" w14:textId="71583826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7B8CBC80" w14:textId="0F59EAC1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61287CE0" w14:textId="569BE9C6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966" w:type="dxa"/>
          </w:tcPr>
          <w:p w14:paraId="0F79C709" w14:textId="73736CAC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1, 1.06)</w:t>
            </w:r>
          </w:p>
        </w:tc>
        <w:tc>
          <w:tcPr>
            <w:tcW w:w="1134" w:type="dxa"/>
          </w:tcPr>
          <w:p w14:paraId="4DD556FF" w14:textId="5CE4F4E7" w:rsidR="00C66413" w:rsidRPr="00F1254C" w:rsidRDefault="00C66413" w:rsidP="00C664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E61F2D" w:rsidRPr="00F1254C" w14:paraId="5DDF8C85" w14:textId="77777777" w:rsidTr="00592AEF">
        <w:tc>
          <w:tcPr>
            <w:tcW w:w="4675" w:type="dxa"/>
          </w:tcPr>
          <w:p w14:paraId="65D51B1D" w14:textId="2FB9F02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rican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ety of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hesiologists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</w:t>
            </w:r>
          </w:p>
        </w:tc>
        <w:tc>
          <w:tcPr>
            <w:tcW w:w="1134" w:type="dxa"/>
          </w:tcPr>
          <w:p w14:paraId="3B7E11C9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E7D1539" w14:textId="42703B1C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FA4174E" w14:textId="00D6C93C" w:rsidR="00E61F2D" w:rsidRPr="00F1254C" w:rsidRDefault="00E61F2D" w:rsidP="00E61F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6C594BE1" w14:textId="1B59FF71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C0F764" w14:textId="0A9772C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6094BC77" w14:textId="77777777" w:rsidTr="00592AEF">
        <w:tc>
          <w:tcPr>
            <w:tcW w:w="4675" w:type="dxa"/>
          </w:tcPr>
          <w:p w14:paraId="641EB84F" w14:textId="0ADB7196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1254C">
              <w:rPr>
                <w:rFonts w:ascii="Times New Roman" w:eastAsia="微软雅黑" w:hAnsi="Times New Roman" w:cs="Times New Roman"/>
                <w:sz w:val="20"/>
                <w:szCs w:val="20"/>
                <w:lang w:val="en-US"/>
              </w:rPr>
              <w:t>I+II</w:t>
            </w:r>
          </w:p>
        </w:tc>
        <w:tc>
          <w:tcPr>
            <w:tcW w:w="1134" w:type="dxa"/>
          </w:tcPr>
          <w:p w14:paraId="0991A16B" w14:textId="6A2BF12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835" w:type="dxa"/>
          </w:tcPr>
          <w:p w14:paraId="32EA3CDF" w14:textId="06F3A455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45" w:type="dxa"/>
          </w:tcPr>
          <w:p w14:paraId="5F2DF6ED" w14:textId="6A2A164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5CEB9BDE" w14:textId="5B756D1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34" w:type="dxa"/>
          </w:tcPr>
          <w:p w14:paraId="55C779B3" w14:textId="5934245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01C728B7" w14:textId="77777777" w:rsidTr="00592AEF">
        <w:tc>
          <w:tcPr>
            <w:tcW w:w="4675" w:type="dxa"/>
          </w:tcPr>
          <w:p w14:paraId="68A85DE5" w14:textId="4194238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1254C">
              <w:rPr>
                <w:rFonts w:ascii="Times New Roman" w:eastAsia="微软雅黑" w:hAnsi="Times New Roman" w:cs="Times New Roman"/>
                <w:sz w:val="20"/>
                <w:szCs w:val="20"/>
                <w:lang w:val="en-US"/>
              </w:rPr>
              <w:t>III+IV</w:t>
            </w:r>
          </w:p>
        </w:tc>
        <w:tc>
          <w:tcPr>
            <w:tcW w:w="1134" w:type="dxa"/>
          </w:tcPr>
          <w:p w14:paraId="1E2718BF" w14:textId="5E12C625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5CED2935" w14:textId="49229B4C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1152BD95" w14:textId="2902500C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C0A02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2966" w:type="dxa"/>
          </w:tcPr>
          <w:p w14:paraId="5F2CFC09" w14:textId="141DAB0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61, 2.57)</w:t>
            </w:r>
          </w:p>
        </w:tc>
        <w:tc>
          <w:tcPr>
            <w:tcW w:w="1134" w:type="dxa"/>
          </w:tcPr>
          <w:p w14:paraId="5BCDD091" w14:textId="04A7D34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</w:t>
            </w:r>
          </w:p>
        </w:tc>
      </w:tr>
      <w:tr w:rsidR="00E61F2D" w:rsidRPr="00F1254C" w14:paraId="37A0A64E" w14:textId="77777777" w:rsidTr="00592AEF">
        <w:tc>
          <w:tcPr>
            <w:tcW w:w="4675" w:type="dxa"/>
          </w:tcPr>
          <w:p w14:paraId="21EE61E9" w14:textId="19648C5A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w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k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t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92AE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ociation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</w:t>
            </w:r>
          </w:p>
        </w:tc>
        <w:tc>
          <w:tcPr>
            <w:tcW w:w="1134" w:type="dxa"/>
          </w:tcPr>
          <w:p w14:paraId="512EEE9A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0846450" w14:textId="71DEBB6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420906C9" w14:textId="0D35A53B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587967F2" w14:textId="104885E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958874" w14:textId="7347B2D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3D36EAE7" w14:textId="77777777" w:rsidTr="00592AEF">
        <w:tc>
          <w:tcPr>
            <w:tcW w:w="4675" w:type="dxa"/>
          </w:tcPr>
          <w:p w14:paraId="2918C1D9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1254C">
              <w:rPr>
                <w:rFonts w:ascii="Times New Roman" w:eastAsia="微软雅黑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</w:tcPr>
          <w:p w14:paraId="35D16E8F" w14:textId="41C3218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2835" w:type="dxa"/>
          </w:tcPr>
          <w:p w14:paraId="3E8B3DCA" w14:textId="012F083E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45" w:type="dxa"/>
          </w:tcPr>
          <w:p w14:paraId="7ECE400D" w14:textId="55065A80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3CA9409F" w14:textId="4F4E4FE4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14:paraId="4420E67C" w14:textId="7BDB6A34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2C3EEA5B" w14:textId="77777777" w:rsidTr="00592AEF">
        <w:tc>
          <w:tcPr>
            <w:tcW w:w="4675" w:type="dxa"/>
          </w:tcPr>
          <w:p w14:paraId="7EDE812C" w14:textId="641337B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1254C">
              <w:rPr>
                <w:rFonts w:ascii="Times New Roman" w:eastAsia="微软雅黑" w:hAnsi="Times New Roman" w:cs="Times New Roman"/>
                <w:sz w:val="20"/>
                <w:szCs w:val="20"/>
                <w:lang w:val="en-US"/>
              </w:rPr>
              <w:t>II+III</w:t>
            </w:r>
          </w:p>
        </w:tc>
        <w:tc>
          <w:tcPr>
            <w:tcW w:w="1134" w:type="dxa"/>
          </w:tcPr>
          <w:p w14:paraId="390E6C59" w14:textId="2A69106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835" w:type="dxa"/>
          </w:tcPr>
          <w:p w14:paraId="795F5371" w14:textId="14091B3E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9111055" w14:textId="06895910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C0A02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2966" w:type="dxa"/>
          </w:tcPr>
          <w:p w14:paraId="3971558C" w14:textId="60DF0021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28, 2.05)</w:t>
            </w:r>
          </w:p>
        </w:tc>
        <w:tc>
          <w:tcPr>
            <w:tcW w:w="1134" w:type="dxa"/>
          </w:tcPr>
          <w:p w14:paraId="4BEBB300" w14:textId="4FB9548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</w:tc>
      </w:tr>
      <w:tr w:rsidR="00E61F2D" w:rsidRPr="00F1254C" w14:paraId="3C2A2A26" w14:textId="77777777" w:rsidTr="00592AEF">
        <w:tc>
          <w:tcPr>
            <w:tcW w:w="4675" w:type="dxa"/>
          </w:tcPr>
          <w:p w14:paraId="11D93630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tumor diameter, cm</w:t>
            </w:r>
          </w:p>
        </w:tc>
        <w:tc>
          <w:tcPr>
            <w:tcW w:w="1134" w:type="dxa"/>
          </w:tcPr>
          <w:p w14:paraId="55007F8A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F29C281" w14:textId="640E81A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50177B85" w14:textId="4D66EEA3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52657A22" w14:textId="77719DD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0B3CDA" w14:textId="20888B8A" w:rsidR="00E61F2D" w:rsidRPr="00F1254C" w:rsidRDefault="00E61F2D" w:rsidP="00E61F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61F2D" w:rsidRPr="00F1254C" w14:paraId="57D27203" w14:textId="77777777" w:rsidTr="00592AEF">
        <w:tc>
          <w:tcPr>
            <w:tcW w:w="4675" w:type="dxa"/>
          </w:tcPr>
          <w:p w14:paraId="389FBB10" w14:textId="6330122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 to 5</w:t>
            </w:r>
          </w:p>
        </w:tc>
        <w:tc>
          <w:tcPr>
            <w:tcW w:w="1134" w:type="dxa"/>
          </w:tcPr>
          <w:p w14:paraId="62D824AF" w14:textId="4DD38D5E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835" w:type="dxa"/>
          </w:tcPr>
          <w:p w14:paraId="19043F8B" w14:textId="594A299E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45" w:type="dxa"/>
          </w:tcPr>
          <w:p w14:paraId="53067589" w14:textId="579EDDEA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2C67B1F6" w14:textId="04B444E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14:paraId="2123070E" w14:textId="3435C653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1F2D" w:rsidRPr="00F1254C" w14:paraId="1C5E349F" w14:textId="77777777" w:rsidTr="00592AEF">
        <w:tc>
          <w:tcPr>
            <w:tcW w:w="4675" w:type="dxa"/>
          </w:tcPr>
          <w:p w14:paraId="3F6CB355" w14:textId="3A020DF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416BC9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0</w:t>
            </w:r>
          </w:p>
        </w:tc>
        <w:tc>
          <w:tcPr>
            <w:tcW w:w="1134" w:type="dxa"/>
          </w:tcPr>
          <w:p w14:paraId="4828A057" w14:textId="73A2014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835" w:type="dxa"/>
          </w:tcPr>
          <w:p w14:paraId="599C08FD" w14:textId="00019406" w:rsidR="00E61F2D" w:rsidRPr="00F1254C" w:rsidRDefault="00963B0E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2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211B484" w14:textId="7F47812A" w:rsidR="00E61F2D" w:rsidRPr="00F1254C" w:rsidRDefault="00E61F2D" w:rsidP="00E61F2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963B0E"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1</w:t>
            </w:r>
          </w:p>
        </w:tc>
        <w:tc>
          <w:tcPr>
            <w:tcW w:w="2966" w:type="dxa"/>
          </w:tcPr>
          <w:p w14:paraId="1BEF8BD5" w14:textId="7A7BA0A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35, 4.39)</w:t>
            </w:r>
          </w:p>
        </w:tc>
        <w:tc>
          <w:tcPr>
            <w:tcW w:w="1134" w:type="dxa"/>
          </w:tcPr>
          <w:p w14:paraId="4FD43E13" w14:textId="688F74EA" w:rsidR="00E61F2D" w:rsidRPr="00F1254C" w:rsidRDefault="00E61F2D" w:rsidP="00E61F2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47</w:t>
            </w:r>
          </w:p>
        </w:tc>
      </w:tr>
      <w:tr w:rsidR="00E61F2D" w:rsidRPr="00F1254C" w14:paraId="4545651C" w14:textId="77777777" w:rsidTr="00592AEF">
        <w:tc>
          <w:tcPr>
            <w:tcW w:w="4675" w:type="dxa"/>
          </w:tcPr>
          <w:p w14:paraId="651589CE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gt;10</w:t>
            </w:r>
          </w:p>
        </w:tc>
        <w:tc>
          <w:tcPr>
            <w:tcW w:w="1134" w:type="dxa"/>
          </w:tcPr>
          <w:p w14:paraId="0654A012" w14:textId="4428B66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835" w:type="dxa"/>
          </w:tcPr>
          <w:p w14:paraId="778D8C28" w14:textId="150ED07C" w:rsidR="00E61F2D" w:rsidRPr="00F1254C" w:rsidRDefault="00963B0E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  <w:r w:rsidR="00E61F2D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C46CE86" w14:textId="69550D95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</w:t>
            </w:r>
          </w:p>
        </w:tc>
        <w:tc>
          <w:tcPr>
            <w:tcW w:w="2966" w:type="dxa"/>
          </w:tcPr>
          <w:p w14:paraId="7061AA4D" w14:textId="0D282D6E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15, 2.06)</w:t>
            </w:r>
          </w:p>
        </w:tc>
        <w:tc>
          <w:tcPr>
            <w:tcW w:w="1134" w:type="dxa"/>
          </w:tcPr>
          <w:p w14:paraId="6DCF5038" w14:textId="2AC5A756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</w:tc>
      </w:tr>
      <w:tr w:rsidR="00E61F2D" w:rsidRPr="00F1254C" w14:paraId="3B8C9C07" w14:textId="77777777" w:rsidTr="00592AEF">
        <w:tc>
          <w:tcPr>
            <w:tcW w:w="4675" w:type="dxa"/>
          </w:tcPr>
          <w:p w14:paraId="5B23FBCE" w14:textId="70394C7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o classification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</w:tcPr>
          <w:p w14:paraId="0E7FE9A0" w14:textId="2CCCCF76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C326628" w14:textId="7CC30CB5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485EDDE" w14:textId="54CFA9A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1D6CED88" w14:textId="7BC54ED3" w:rsidR="00E61F2D" w:rsidRPr="00F1254C" w:rsidRDefault="00E61F2D" w:rsidP="00E61F2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E147CE" w14:textId="20DF0F5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1F391FE4" w14:textId="77777777" w:rsidTr="00592AEF">
        <w:tc>
          <w:tcPr>
            <w:tcW w:w="4675" w:type="dxa"/>
          </w:tcPr>
          <w:p w14:paraId="1C4A8B7E" w14:textId="239D6AA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</w:t>
            </w:r>
            <w:r w:rsidR="002F089F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II</w:t>
            </w:r>
          </w:p>
        </w:tc>
        <w:tc>
          <w:tcPr>
            <w:tcW w:w="1134" w:type="dxa"/>
          </w:tcPr>
          <w:p w14:paraId="72D6172B" w14:textId="51799EA3" w:rsidR="00E61F2D" w:rsidRPr="00F1254C" w:rsidRDefault="002F089F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5" w:type="dxa"/>
          </w:tcPr>
          <w:p w14:paraId="1A43C7E1" w14:textId="62852FBD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45" w:type="dxa"/>
          </w:tcPr>
          <w:p w14:paraId="3557D4F0" w14:textId="57EA0041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1C07D03B" w14:textId="7C60D00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14:paraId="72CC35CE" w14:textId="6D9F248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09A63FF5" w14:textId="77777777" w:rsidTr="00592AEF">
        <w:tc>
          <w:tcPr>
            <w:tcW w:w="4675" w:type="dxa"/>
          </w:tcPr>
          <w:p w14:paraId="4A9C3668" w14:textId="220500E1" w:rsidR="00E61F2D" w:rsidRPr="006E7535" w:rsidRDefault="00E61F2D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   III</w:t>
            </w:r>
            <w:r w:rsidR="00E5505E"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+IV</w:t>
            </w:r>
          </w:p>
        </w:tc>
        <w:tc>
          <w:tcPr>
            <w:tcW w:w="1134" w:type="dxa"/>
          </w:tcPr>
          <w:p w14:paraId="65E00766" w14:textId="03126524" w:rsidR="00E61F2D" w:rsidRPr="002F54E3" w:rsidRDefault="00E5505E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2F54E3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2835" w:type="dxa"/>
          </w:tcPr>
          <w:p w14:paraId="5E88C92B" w14:textId="78A901CD" w:rsidR="00E61F2D" w:rsidRPr="002F54E3" w:rsidRDefault="00E5505E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2F54E3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8.18 (3.18, 21.05)</w:t>
            </w:r>
          </w:p>
        </w:tc>
        <w:tc>
          <w:tcPr>
            <w:tcW w:w="1145" w:type="dxa"/>
          </w:tcPr>
          <w:p w14:paraId="409A4CCA" w14:textId="118C821D" w:rsidR="00E61F2D" w:rsidRPr="002F54E3" w:rsidRDefault="00E5505E" w:rsidP="00E5505E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2F54E3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&lt;</w:t>
            </w:r>
            <w:r w:rsidR="002F089F" w:rsidRPr="002F54E3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0.00</w:t>
            </w:r>
            <w:r w:rsidRPr="002F54E3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966" w:type="dxa"/>
          </w:tcPr>
          <w:p w14:paraId="36F492E1" w14:textId="329CA996" w:rsidR="00E61F2D" w:rsidRPr="002F54E3" w:rsidRDefault="00E5505E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2F54E3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.61 (0.80, 3.26)</w:t>
            </w:r>
          </w:p>
        </w:tc>
        <w:tc>
          <w:tcPr>
            <w:tcW w:w="1134" w:type="dxa"/>
          </w:tcPr>
          <w:p w14:paraId="5FB3A3F8" w14:textId="7D512D6E" w:rsidR="00E61F2D" w:rsidRPr="00B411A9" w:rsidRDefault="00E5505E" w:rsidP="00E61F2D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B411A9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0.186</w:t>
            </w:r>
          </w:p>
        </w:tc>
      </w:tr>
      <w:tr w:rsidR="00CB63BC" w:rsidRPr="00F1254C" w14:paraId="44929245" w14:textId="77777777" w:rsidTr="00592AEF">
        <w:tc>
          <w:tcPr>
            <w:tcW w:w="4675" w:type="dxa"/>
          </w:tcPr>
          <w:p w14:paraId="05B6D1B8" w14:textId="79B55820" w:rsidR="00CB63BC" w:rsidRPr="00CF21EE" w:rsidRDefault="002D150E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Interval</w:t>
            </w:r>
            <w:r w:rsidRPr="00CF21EE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="00CB63BC" w:rsidRPr="00CF21EE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from contrast-enhanced examination, day</w:t>
            </w:r>
          </w:p>
        </w:tc>
        <w:tc>
          <w:tcPr>
            <w:tcW w:w="1134" w:type="dxa"/>
          </w:tcPr>
          <w:p w14:paraId="5198430E" w14:textId="59D56133" w:rsidR="00CB63BC" w:rsidRPr="00CF21EE" w:rsidRDefault="00080262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5951474D" w14:textId="1E92B3FF" w:rsidR="00CB63BC" w:rsidRPr="00CF21EE" w:rsidRDefault="00CF21EE" w:rsidP="00E61F2D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  <w:t>1.00 (0.98, 1.03)</w:t>
            </w:r>
          </w:p>
        </w:tc>
        <w:tc>
          <w:tcPr>
            <w:tcW w:w="1145" w:type="dxa"/>
          </w:tcPr>
          <w:p w14:paraId="1E293F4C" w14:textId="22DBF038" w:rsidR="00CB63BC" w:rsidRPr="00CF21EE" w:rsidRDefault="00CF21EE" w:rsidP="00E61F2D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2966" w:type="dxa"/>
          </w:tcPr>
          <w:p w14:paraId="2F6E16C9" w14:textId="31F06F6F" w:rsidR="00CB63BC" w:rsidRPr="006E7535" w:rsidRDefault="00E5505E" w:rsidP="00E61F2D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2 (0.99, 1.05)</w:t>
            </w:r>
          </w:p>
        </w:tc>
        <w:tc>
          <w:tcPr>
            <w:tcW w:w="1134" w:type="dxa"/>
          </w:tcPr>
          <w:p w14:paraId="2D6CDE22" w14:textId="6855FC11" w:rsidR="00CB63BC" w:rsidRPr="00B411A9" w:rsidRDefault="00E5505E" w:rsidP="00E61F2D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B411A9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0.144</w:t>
            </w:r>
          </w:p>
        </w:tc>
      </w:tr>
      <w:tr w:rsidR="00E61F2D" w:rsidRPr="00F1254C" w14:paraId="7F959C87" w14:textId="77777777" w:rsidTr="00592AEF">
        <w:tc>
          <w:tcPr>
            <w:tcW w:w="4675" w:type="dxa"/>
          </w:tcPr>
          <w:p w14:paraId="4193B19A" w14:textId="0C7264FC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aoperative data</w:t>
            </w:r>
          </w:p>
        </w:tc>
        <w:tc>
          <w:tcPr>
            <w:tcW w:w="1134" w:type="dxa"/>
          </w:tcPr>
          <w:p w14:paraId="5A114A71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461C7A9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6358CD7" w14:textId="7777777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1F68E3E8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5FBFFEB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02C5" w:rsidRPr="00F1254C" w14:paraId="706CB363" w14:textId="77777777" w:rsidTr="00592AEF">
        <w:tc>
          <w:tcPr>
            <w:tcW w:w="4675" w:type="dxa"/>
          </w:tcPr>
          <w:p w14:paraId="1D4A484D" w14:textId="77777777" w:rsidR="008702C5" w:rsidRPr="00F1254C" w:rsidRDefault="008702C5" w:rsidP="001B65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renal arterial embolization</w:t>
            </w:r>
          </w:p>
        </w:tc>
        <w:tc>
          <w:tcPr>
            <w:tcW w:w="1134" w:type="dxa"/>
          </w:tcPr>
          <w:p w14:paraId="45C483F2" w14:textId="77777777" w:rsidR="008702C5" w:rsidRPr="00F1254C" w:rsidRDefault="008702C5" w:rsidP="001B65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835" w:type="dxa"/>
          </w:tcPr>
          <w:p w14:paraId="1F06A9D1" w14:textId="74572F93" w:rsidR="008702C5" w:rsidRPr="00F1254C" w:rsidRDefault="008702C5" w:rsidP="001B65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5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DAD74AA" w14:textId="465C0B8C" w:rsidR="008702C5" w:rsidRPr="00F1254C" w:rsidRDefault="008702C5" w:rsidP="001B65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2966" w:type="dxa"/>
          </w:tcPr>
          <w:p w14:paraId="6261915F" w14:textId="77777777" w:rsidR="008702C5" w:rsidRPr="00F1254C" w:rsidRDefault="008702C5" w:rsidP="001B65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16, 1.02)</w:t>
            </w:r>
          </w:p>
        </w:tc>
        <w:tc>
          <w:tcPr>
            <w:tcW w:w="1134" w:type="dxa"/>
          </w:tcPr>
          <w:p w14:paraId="5412CDC4" w14:textId="77777777" w:rsidR="008702C5" w:rsidRPr="00F1254C" w:rsidRDefault="008702C5" w:rsidP="001B65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6</w:t>
            </w:r>
          </w:p>
        </w:tc>
      </w:tr>
      <w:tr w:rsidR="00E61F2D" w:rsidRPr="00F1254C" w14:paraId="12DC68B0" w14:textId="77777777" w:rsidTr="00592AEF">
        <w:tc>
          <w:tcPr>
            <w:tcW w:w="4675" w:type="dxa"/>
          </w:tcPr>
          <w:p w14:paraId="2C517707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nesthesia</w:t>
            </w:r>
          </w:p>
        </w:tc>
        <w:tc>
          <w:tcPr>
            <w:tcW w:w="1134" w:type="dxa"/>
          </w:tcPr>
          <w:p w14:paraId="4C500C07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5EA4322" w14:textId="2B0977B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71E39FA" w14:textId="07F1443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575E399E" w14:textId="46BBC1B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D53844" w14:textId="1CBD87A8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22DEA16B" w14:textId="77777777" w:rsidTr="00592AEF">
        <w:tc>
          <w:tcPr>
            <w:tcW w:w="4675" w:type="dxa"/>
          </w:tcPr>
          <w:p w14:paraId="2CA8F591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General </w:t>
            </w:r>
          </w:p>
        </w:tc>
        <w:tc>
          <w:tcPr>
            <w:tcW w:w="1134" w:type="dxa"/>
          </w:tcPr>
          <w:p w14:paraId="68E1760B" w14:textId="41B1347A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2835" w:type="dxa"/>
          </w:tcPr>
          <w:p w14:paraId="2C7A70F1" w14:textId="7662D0E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45" w:type="dxa"/>
          </w:tcPr>
          <w:p w14:paraId="704BAB6F" w14:textId="0F8DA64C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7646247B" w14:textId="385B14CB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14:paraId="7BF28B80" w14:textId="50932C23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F2D" w:rsidRPr="00F1254C" w14:paraId="1DC658B6" w14:textId="77777777" w:rsidTr="00592AEF">
        <w:tc>
          <w:tcPr>
            <w:tcW w:w="4675" w:type="dxa"/>
          </w:tcPr>
          <w:p w14:paraId="51E33959" w14:textId="6137A46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ombined regional-general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f</w:t>
            </w:r>
          </w:p>
        </w:tc>
        <w:tc>
          <w:tcPr>
            <w:tcW w:w="1134" w:type="dxa"/>
          </w:tcPr>
          <w:p w14:paraId="151BDD02" w14:textId="4561E22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</w:tcPr>
          <w:p w14:paraId="68FA48C0" w14:textId="6261EECB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3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145" w:type="dxa"/>
          </w:tcPr>
          <w:p w14:paraId="64C5E256" w14:textId="51F81F2A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2966" w:type="dxa"/>
          </w:tcPr>
          <w:p w14:paraId="1E536867" w14:textId="19397D73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22, 1.45)</w:t>
            </w:r>
          </w:p>
        </w:tc>
        <w:tc>
          <w:tcPr>
            <w:tcW w:w="1134" w:type="dxa"/>
          </w:tcPr>
          <w:p w14:paraId="00D8F1F1" w14:textId="15E15C01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E61F2D" w:rsidRPr="00F1254C" w14:paraId="5417FD38" w14:textId="77777777" w:rsidTr="00592AEF">
        <w:tc>
          <w:tcPr>
            <w:tcW w:w="4675" w:type="dxa"/>
          </w:tcPr>
          <w:p w14:paraId="5D45ED66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during anesthesia</w:t>
            </w:r>
          </w:p>
        </w:tc>
        <w:tc>
          <w:tcPr>
            <w:tcW w:w="1134" w:type="dxa"/>
          </w:tcPr>
          <w:p w14:paraId="5EB138A2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FD68773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417367E" w14:textId="7777777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43449727" w14:textId="7777777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6789A3" w14:textId="7777777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1F2D" w:rsidRPr="00F1254C" w14:paraId="265A6D43" w14:textId="77777777" w:rsidTr="00592AEF">
        <w:tc>
          <w:tcPr>
            <w:tcW w:w="4675" w:type="dxa"/>
          </w:tcPr>
          <w:p w14:paraId="375A205D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itrous oxide</w:t>
            </w:r>
          </w:p>
        </w:tc>
        <w:tc>
          <w:tcPr>
            <w:tcW w:w="1134" w:type="dxa"/>
          </w:tcPr>
          <w:p w14:paraId="17987384" w14:textId="5A7A2DAB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2835" w:type="dxa"/>
          </w:tcPr>
          <w:p w14:paraId="4E945FBA" w14:textId="3BE7842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63B0E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2D293511" w14:textId="55FB0080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A787A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2966" w:type="dxa"/>
          </w:tcPr>
          <w:p w14:paraId="2530F708" w14:textId="01C20AD1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34, 1.46)</w:t>
            </w:r>
          </w:p>
        </w:tc>
        <w:tc>
          <w:tcPr>
            <w:tcW w:w="1134" w:type="dxa"/>
          </w:tcPr>
          <w:p w14:paraId="6281BDC7" w14:textId="229DF55A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</w:tr>
      <w:tr w:rsidR="00E61F2D" w:rsidRPr="00F1254C" w14:paraId="68C04CB0" w14:textId="77777777" w:rsidTr="00592AEF">
        <w:tc>
          <w:tcPr>
            <w:tcW w:w="4675" w:type="dxa"/>
          </w:tcPr>
          <w:p w14:paraId="761E6161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voflurane </w:t>
            </w:r>
          </w:p>
        </w:tc>
        <w:tc>
          <w:tcPr>
            <w:tcW w:w="1134" w:type="dxa"/>
          </w:tcPr>
          <w:p w14:paraId="068AAF5E" w14:textId="01F10EE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2835" w:type="dxa"/>
          </w:tcPr>
          <w:p w14:paraId="117656A2" w14:textId="5AD0DAD9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3E64226" w14:textId="44243AB0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2966" w:type="dxa"/>
          </w:tcPr>
          <w:p w14:paraId="75E0FA80" w14:textId="32172A5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84, 3.25)</w:t>
            </w:r>
          </w:p>
        </w:tc>
        <w:tc>
          <w:tcPr>
            <w:tcW w:w="1134" w:type="dxa"/>
          </w:tcPr>
          <w:p w14:paraId="52F6FFCD" w14:textId="584C6128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45</w:t>
            </w:r>
          </w:p>
        </w:tc>
      </w:tr>
      <w:tr w:rsidR="00E61F2D" w:rsidRPr="00F1254C" w14:paraId="65EFDCA8" w14:textId="77777777" w:rsidTr="00592AEF">
        <w:tc>
          <w:tcPr>
            <w:tcW w:w="4675" w:type="dxa"/>
          </w:tcPr>
          <w:p w14:paraId="344AE763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exmedetomidine</w:t>
            </w:r>
          </w:p>
        </w:tc>
        <w:tc>
          <w:tcPr>
            <w:tcW w:w="1134" w:type="dxa"/>
          </w:tcPr>
          <w:p w14:paraId="389B8693" w14:textId="53FFAC82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835" w:type="dxa"/>
          </w:tcPr>
          <w:p w14:paraId="4186856D" w14:textId="08BB650F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60B98023" w14:textId="3FD8E03B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</w:t>
            </w:r>
          </w:p>
        </w:tc>
        <w:tc>
          <w:tcPr>
            <w:tcW w:w="2966" w:type="dxa"/>
          </w:tcPr>
          <w:p w14:paraId="05C36D41" w14:textId="4FF838D3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32, 1.23)</w:t>
            </w:r>
          </w:p>
        </w:tc>
        <w:tc>
          <w:tcPr>
            <w:tcW w:w="1134" w:type="dxa"/>
          </w:tcPr>
          <w:p w14:paraId="3542FCFA" w14:textId="7307C000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76</w:t>
            </w:r>
          </w:p>
        </w:tc>
      </w:tr>
      <w:tr w:rsidR="00E61F2D" w:rsidRPr="00F1254C" w14:paraId="7D2336DA" w14:textId="77777777" w:rsidTr="00592AEF">
        <w:tc>
          <w:tcPr>
            <w:tcW w:w="4675" w:type="dxa"/>
          </w:tcPr>
          <w:p w14:paraId="4C624135" w14:textId="50F8B58C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H before surgery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134" w:type="dxa"/>
          </w:tcPr>
          <w:p w14:paraId="706C5F19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835" w:type="dxa"/>
          </w:tcPr>
          <w:p w14:paraId="088941EA" w14:textId="6D4D72E3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 w:rsidR="00DA787A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14B25CFE" w14:textId="7E4ABBCD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A787A"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966" w:type="dxa"/>
          </w:tcPr>
          <w:p w14:paraId="19A62B7B" w14:textId="77777777" w:rsidR="00E61F2D" w:rsidRPr="00F1254C" w:rsidRDefault="00E61F2D" w:rsidP="00E61F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0.79, 3.17)</w:t>
            </w:r>
          </w:p>
        </w:tc>
        <w:tc>
          <w:tcPr>
            <w:tcW w:w="1134" w:type="dxa"/>
          </w:tcPr>
          <w:p w14:paraId="16DED1CC" w14:textId="77777777" w:rsidR="00E61F2D" w:rsidRPr="00F1254C" w:rsidRDefault="00E61F2D" w:rsidP="00E61F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94</w:t>
            </w:r>
          </w:p>
        </w:tc>
      </w:tr>
      <w:tr w:rsidR="00984087" w:rsidRPr="00F1254C" w14:paraId="19D422B6" w14:textId="77777777" w:rsidTr="00592AEF">
        <w:tc>
          <w:tcPr>
            <w:tcW w:w="4675" w:type="dxa"/>
          </w:tcPr>
          <w:p w14:paraId="3DF11111" w14:textId="698F1AE3" w:rsidR="00984087" w:rsidRPr="00F1254C" w:rsidRDefault="00086980" w:rsidP="000869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emes of a</w:t>
            </w:r>
            <w:r w:rsidR="00984087"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erial blood gas analysis</w:t>
            </w:r>
          </w:p>
        </w:tc>
        <w:tc>
          <w:tcPr>
            <w:tcW w:w="1134" w:type="dxa"/>
          </w:tcPr>
          <w:p w14:paraId="64289290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38B92E8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1C8F73AC" w14:textId="77777777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5355E4C0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356E45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4087" w:rsidRPr="00F1254C" w14:paraId="4006FA8F" w14:textId="77777777" w:rsidTr="00592AEF">
        <w:tc>
          <w:tcPr>
            <w:tcW w:w="4675" w:type="dxa"/>
          </w:tcPr>
          <w:p w14:paraId="7A446B31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owest hemoglobin, g/L</w:t>
            </w:r>
          </w:p>
        </w:tc>
        <w:tc>
          <w:tcPr>
            <w:tcW w:w="1134" w:type="dxa"/>
          </w:tcPr>
          <w:p w14:paraId="2DD13728" w14:textId="759A42EF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4E3DB2DA" w14:textId="141391B9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5, 0.98)</w:t>
            </w:r>
          </w:p>
        </w:tc>
        <w:tc>
          <w:tcPr>
            <w:tcW w:w="1145" w:type="dxa"/>
          </w:tcPr>
          <w:p w14:paraId="30032D50" w14:textId="1C6773A5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3E719C75" w14:textId="47E2BA92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, 1.02)</w:t>
            </w:r>
          </w:p>
        </w:tc>
        <w:tc>
          <w:tcPr>
            <w:tcW w:w="1134" w:type="dxa"/>
          </w:tcPr>
          <w:p w14:paraId="278BFA1D" w14:textId="3D78A2BB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</w:t>
            </w:r>
          </w:p>
        </w:tc>
      </w:tr>
      <w:tr w:rsidR="00984087" w:rsidRPr="00F1254C" w14:paraId="55E914DB" w14:textId="77777777" w:rsidTr="00592AEF">
        <w:tc>
          <w:tcPr>
            <w:tcW w:w="4675" w:type="dxa"/>
          </w:tcPr>
          <w:p w14:paraId="66C7197D" w14:textId="5C964F93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ighest lactic acid, mmol/L</w:t>
            </w:r>
          </w:p>
        </w:tc>
        <w:tc>
          <w:tcPr>
            <w:tcW w:w="1134" w:type="dxa"/>
          </w:tcPr>
          <w:p w14:paraId="7F29AC92" w14:textId="3F85A4C8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7CCE46E9" w14:textId="777E5750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1.29, 2.89)</w:t>
            </w:r>
          </w:p>
        </w:tc>
        <w:tc>
          <w:tcPr>
            <w:tcW w:w="1145" w:type="dxa"/>
          </w:tcPr>
          <w:p w14:paraId="10834BD0" w14:textId="44E890B2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966" w:type="dxa"/>
          </w:tcPr>
          <w:p w14:paraId="589B6B26" w14:textId="095B0436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98, 1.95)</w:t>
            </w:r>
          </w:p>
        </w:tc>
        <w:tc>
          <w:tcPr>
            <w:tcW w:w="1134" w:type="dxa"/>
          </w:tcPr>
          <w:p w14:paraId="5D6A6672" w14:textId="31202BD7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66</w:t>
            </w:r>
          </w:p>
        </w:tc>
      </w:tr>
      <w:tr w:rsidR="00984087" w:rsidRPr="00F1254C" w14:paraId="10307653" w14:textId="77777777" w:rsidTr="00592AEF">
        <w:tc>
          <w:tcPr>
            <w:tcW w:w="4675" w:type="dxa"/>
          </w:tcPr>
          <w:p w14:paraId="62402F2B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 change during anesthesia</w:t>
            </w:r>
          </w:p>
        </w:tc>
        <w:tc>
          <w:tcPr>
            <w:tcW w:w="1134" w:type="dxa"/>
          </w:tcPr>
          <w:p w14:paraId="535E6281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66F5DF8E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018E2B9F" w14:textId="77777777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280E54F6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DE38A9" w14:textId="77777777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84087" w:rsidRPr="00F1254C" w14:paraId="32A44D22" w14:textId="77777777" w:rsidTr="00592AEF">
        <w:tc>
          <w:tcPr>
            <w:tcW w:w="4675" w:type="dxa"/>
          </w:tcPr>
          <w:p w14:paraId="2E381A35" w14:textId="70599E8A" w:rsidR="00984087" w:rsidRPr="00F1254C" w:rsidRDefault="00984087" w:rsidP="009840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tension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14:paraId="395224BE" w14:textId="1541310F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2835" w:type="dxa"/>
          </w:tcPr>
          <w:p w14:paraId="1F585D6C" w14:textId="44089D6D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 (0.96, 20.54)</w:t>
            </w:r>
          </w:p>
        </w:tc>
        <w:tc>
          <w:tcPr>
            <w:tcW w:w="1145" w:type="dxa"/>
          </w:tcPr>
          <w:p w14:paraId="1C04CE41" w14:textId="198C410E" w:rsidR="00984087" w:rsidRPr="00F1254C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966" w:type="dxa"/>
          </w:tcPr>
          <w:p w14:paraId="07DB6C5F" w14:textId="5D6255D2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38, 3.36)</w:t>
            </w:r>
          </w:p>
        </w:tc>
        <w:tc>
          <w:tcPr>
            <w:tcW w:w="1134" w:type="dxa"/>
          </w:tcPr>
          <w:p w14:paraId="07D933C9" w14:textId="2ECF5E94" w:rsidR="00984087" w:rsidRPr="00F1254C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</w:tr>
      <w:tr w:rsidR="006E7535" w:rsidRPr="006E7535" w14:paraId="3E608D17" w14:textId="77777777" w:rsidTr="00592AEF">
        <w:tc>
          <w:tcPr>
            <w:tcW w:w="4675" w:type="dxa"/>
          </w:tcPr>
          <w:p w14:paraId="19DB104B" w14:textId="2E7DF5DD" w:rsidR="00285B8E" w:rsidRPr="006E7535" w:rsidRDefault="00285B8E" w:rsidP="00984087">
            <w:pPr>
              <w:ind w:firstLineChars="100" w:firstLine="200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Duration of hypotension, 20</w:t>
            </w:r>
            <w:r w:rsidR="009A2537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134" w:type="dxa"/>
          </w:tcPr>
          <w:p w14:paraId="040CC24D" w14:textId="25C18ACC" w:rsidR="00285B8E" w:rsidRPr="006E7535" w:rsidRDefault="00285B8E" w:rsidP="00984087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7886A829" w14:textId="1814ED42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37 (1.11, 1.69)</w:t>
            </w:r>
          </w:p>
        </w:tc>
        <w:tc>
          <w:tcPr>
            <w:tcW w:w="1145" w:type="dxa"/>
          </w:tcPr>
          <w:p w14:paraId="60EE22D4" w14:textId="57036C40" w:rsidR="00285B8E" w:rsidRPr="006E7535" w:rsidRDefault="00285B8E" w:rsidP="00984087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b/>
                <w:bCs/>
                <w:color w:val="C00000"/>
                <w:sz w:val="20"/>
                <w:szCs w:val="20"/>
                <w:lang w:val="en-US"/>
              </w:rPr>
              <w:t>0</w:t>
            </w:r>
            <w:r w:rsidRPr="006E7535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2966" w:type="dxa"/>
          </w:tcPr>
          <w:p w14:paraId="2ABB1B9F" w14:textId="6762EF0C" w:rsidR="00285B8E" w:rsidRPr="006E7535" w:rsidRDefault="00285B8E" w:rsidP="00984087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27 (1.04, 1.54)</w:t>
            </w:r>
          </w:p>
        </w:tc>
        <w:tc>
          <w:tcPr>
            <w:tcW w:w="1134" w:type="dxa"/>
          </w:tcPr>
          <w:p w14:paraId="671F7F39" w14:textId="5EC1A1B6" w:rsidR="00285B8E" w:rsidRPr="006E7535" w:rsidRDefault="00285B8E" w:rsidP="00984087">
            <w:pPr>
              <w:rPr>
                <w:rFonts w:ascii="Times New Roman" w:hAnsi="Times New Roman" w:cs="Times New Roman"/>
                <w:b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b/>
                <w:color w:val="C00000"/>
                <w:sz w:val="20"/>
                <w:szCs w:val="20"/>
                <w:lang w:val="en-US"/>
              </w:rPr>
              <w:t>0</w:t>
            </w:r>
            <w:r w:rsidRPr="006E7535">
              <w:rPr>
                <w:rFonts w:ascii="Times New Roman" w:hAnsi="Times New Roman" w:cs="Times New Roman"/>
                <w:b/>
                <w:color w:val="C00000"/>
                <w:sz w:val="20"/>
                <w:szCs w:val="20"/>
                <w:lang w:val="en-US"/>
              </w:rPr>
              <w:t>.021</w:t>
            </w:r>
          </w:p>
        </w:tc>
      </w:tr>
      <w:tr w:rsidR="006E7535" w:rsidRPr="006E7535" w14:paraId="05FC0850" w14:textId="77777777" w:rsidTr="00592AEF">
        <w:tc>
          <w:tcPr>
            <w:tcW w:w="4675" w:type="dxa"/>
          </w:tcPr>
          <w:p w14:paraId="1F8BA566" w14:textId="0E30476B" w:rsidR="00984087" w:rsidRPr="006E7535" w:rsidRDefault="009B4469" w:rsidP="0098408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E7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h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</w:t>
            </w:r>
            <w:r w:rsidRPr="006E7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A25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="00984087" w:rsidRPr="006E75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134" w:type="dxa"/>
          </w:tcPr>
          <w:p w14:paraId="4B54EEA7" w14:textId="1BC5B91A" w:rsidR="00984087" w:rsidRPr="006E7535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835" w:type="dxa"/>
          </w:tcPr>
          <w:p w14:paraId="14546A24" w14:textId="50B8B5A8" w:rsidR="00984087" w:rsidRPr="006E7535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 (1.93, 9.60)</w:t>
            </w:r>
          </w:p>
        </w:tc>
        <w:tc>
          <w:tcPr>
            <w:tcW w:w="1145" w:type="dxa"/>
          </w:tcPr>
          <w:p w14:paraId="0578A905" w14:textId="7FA5A781" w:rsidR="00984087" w:rsidRPr="006E7535" w:rsidRDefault="00984087" w:rsidP="009840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64A89143" w14:textId="4E3336C8" w:rsidR="00984087" w:rsidRPr="006E7535" w:rsidRDefault="00984087" w:rsidP="00984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0.93, 3.77)</w:t>
            </w:r>
          </w:p>
        </w:tc>
        <w:tc>
          <w:tcPr>
            <w:tcW w:w="1134" w:type="dxa"/>
          </w:tcPr>
          <w:p w14:paraId="31D9A783" w14:textId="1DC97452" w:rsidR="00984087" w:rsidRPr="006E7535" w:rsidRDefault="00984087" w:rsidP="009840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1</w:t>
            </w:r>
          </w:p>
        </w:tc>
      </w:tr>
      <w:tr w:rsidR="006E7535" w:rsidRPr="006E7535" w14:paraId="568F9A16" w14:textId="77777777" w:rsidTr="00592AEF">
        <w:tc>
          <w:tcPr>
            <w:tcW w:w="4675" w:type="dxa"/>
          </w:tcPr>
          <w:p w14:paraId="59FE9CE2" w14:textId="0F2CD835" w:rsidR="00285B8E" w:rsidRPr="006E7535" w:rsidRDefault="00285B8E" w:rsidP="00285B8E">
            <w:pPr>
              <w:ind w:firstLineChars="100" w:firstLine="200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Duration of </w:t>
            </w:r>
            <w:r w:rsidR="009B4469"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tachy</w:t>
            </w:r>
            <w:r w:rsidR="009B4469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cardia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, 20</w:t>
            </w:r>
            <w:r w:rsidR="009A2537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134" w:type="dxa"/>
          </w:tcPr>
          <w:p w14:paraId="17D5831D" w14:textId="49D43E40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7513B06C" w14:textId="65A4F780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73 (1.18, 2.53)</w:t>
            </w:r>
          </w:p>
        </w:tc>
        <w:tc>
          <w:tcPr>
            <w:tcW w:w="1145" w:type="dxa"/>
          </w:tcPr>
          <w:p w14:paraId="0F64049E" w14:textId="02396E87" w:rsidR="00285B8E" w:rsidRPr="006E7535" w:rsidRDefault="00285B8E" w:rsidP="00285B8E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b/>
                <w:bCs/>
                <w:color w:val="C00000"/>
                <w:sz w:val="20"/>
                <w:szCs w:val="20"/>
                <w:lang w:val="en-US"/>
              </w:rPr>
              <w:t>&lt;</w:t>
            </w:r>
            <w:r w:rsidRPr="006E7535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966" w:type="dxa"/>
          </w:tcPr>
          <w:p w14:paraId="0B11CBBD" w14:textId="7EE0D30C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.99 </w:t>
            </w: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(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0.79, 1.24)</w:t>
            </w:r>
          </w:p>
        </w:tc>
        <w:tc>
          <w:tcPr>
            <w:tcW w:w="1134" w:type="dxa"/>
          </w:tcPr>
          <w:p w14:paraId="44C1B6D3" w14:textId="5881516E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990</w:t>
            </w:r>
          </w:p>
        </w:tc>
      </w:tr>
      <w:tr w:rsidR="00285B8E" w:rsidRPr="00F1254C" w14:paraId="5E6BC4D2" w14:textId="77777777" w:rsidTr="00592AEF">
        <w:tc>
          <w:tcPr>
            <w:tcW w:w="4675" w:type="dxa"/>
          </w:tcPr>
          <w:p w14:paraId="30D78F9F" w14:textId="36CA12D1" w:rsidR="00285B8E" w:rsidRPr="00F1254C" w:rsidRDefault="00285B8E" w:rsidP="00285B8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dycardia </w:t>
            </w:r>
            <w:r w:rsidR="009B44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134" w:type="dxa"/>
          </w:tcPr>
          <w:p w14:paraId="58ADA731" w14:textId="1AB526A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835" w:type="dxa"/>
          </w:tcPr>
          <w:p w14:paraId="18F3FA3D" w14:textId="2D87332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 (1.26, 7.06)</w:t>
            </w:r>
          </w:p>
        </w:tc>
        <w:tc>
          <w:tcPr>
            <w:tcW w:w="1145" w:type="dxa"/>
          </w:tcPr>
          <w:p w14:paraId="62D3BE2A" w14:textId="36C2A880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966" w:type="dxa"/>
          </w:tcPr>
          <w:p w14:paraId="793C6AE5" w14:textId="7198E8F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57, 3.05)</w:t>
            </w:r>
          </w:p>
        </w:tc>
        <w:tc>
          <w:tcPr>
            <w:tcW w:w="1134" w:type="dxa"/>
          </w:tcPr>
          <w:p w14:paraId="1DDDBB6B" w14:textId="5869B692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</w:tc>
      </w:tr>
      <w:tr w:rsidR="00285B8E" w:rsidRPr="00F1254C" w14:paraId="525FC817" w14:textId="77777777" w:rsidTr="00592AEF">
        <w:tc>
          <w:tcPr>
            <w:tcW w:w="4675" w:type="dxa"/>
          </w:tcPr>
          <w:p w14:paraId="06EC68DA" w14:textId="3D85E0F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uid infused, 100 ml  </w:t>
            </w:r>
          </w:p>
        </w:tc>
        <w:tc>
          <w:tcPr>
            <w:tcW w:w="1134" w:type="dxa"/>
          </w:tcPr>
          <w:p w14:paraId="367F234D" w14:textId="645D23D4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467A0BFA" w14:textId="50F7DE1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01, 1.04)</w:t>
            </w:r>
          </w:p>
        </w:tc>
        <w:tc>
          <w:tcPr>
            <w:tcW w:w="1145" w:type="dxa"/>
          </w:tcPr>
          <w:p w14:paraId="532A48D7" w14:textId="500EEBCC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966" w:type="dxa"/>
          </w:tcPr>
          <w:p w14:paraId="67EC3983" w14:textId="20676CC3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, 1.01)</w:t>
            </w:r>
          </w:p>
        </w:tc>
        <w:tc>
          <w:tcPr>
            <w:tcW w:w="1134" w:type="dxa"/>
          </w:tcPr>
          <w:p w14:paraId="6C674F72" w14:textId="1498C29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</w:tr>
      <w:tr w:rsidR="00285B8E" w:rsidRPr="00F1254C" w14:paraId="3C27688A" w14:textId="77777777" w:rsidTr="00592AEF">
        <w:tc>
          <w:tcPr>
            <w:tcW w:w="4675" w:type="dxa"/>
          </w:tcPr>
          <w:p w14:paraId="3F8C07FA" w14:textId="428E2422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rystalloid, 100 ml </w:t>
            </w:r>
          </w:p>
        </w:tc>
        <w:tc>
          <w:tcPr>
            <w:tcW w:w="1134" w:type="dxa"/>
          </w:tcPr>
          <w:p w14:paraId="7A1AD1B1" w14:textId="04709546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71EB6544" w14:textId="6778BEB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9, 1.04)</w:t>
            </w:r>
          </w:p>
        </w:tc>
        <w:tc>
          <w:tcPr>
            <w:tcW w:w="1145" w:type="dxa"/>
          </w:tcPr>
          <w:p w14:paraId="6E98C62E" w14:textId="4AC8F94C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966" w:type="dxa"/>
          </w:tcPr>
          <w:p w14:paraId="3CFC086E" w14:textId="3AF97BE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6, 1.00)</w:t>
            </w:r>
          </w:p>
        </w:tc>
        <w:tc>
          <w:tcPr>
            <w:tcW w:w="1134" w:type="dxa"/>
          </w:tcPr>
          <w:p w14:paraId="2BDC43F2" w14:textId="1402C784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0</w:t>
            </w:r>
          </w:p>
        </w:tc>
      </w:tr>
      <w:tr w:rsidR="00285B8E" w:rsidRPr="00F1254C" w14:paraId="6E9722A5" w14:textId="77777777" w:rsidTr="00592AEF">
        <w:tc>
          <w:tcPr>
            <w:tcW w:w="4675" w:type="dxa"/>
          </w:tcPr>
          <w:p w14:paraId="4EE256DD" w14:textId="18D3EA4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rtificial colloid, 100 ml</w:t>
            </w:r>
          </w:p>
        </w:tc>
        <w:tc>
          <w:tcPr>
            <w:tcW w:w="1134" w:type="dxa"/>
          </w:tcPr>
          <w:p w14:paraId="5C2B493B" w14:textId="6B660F1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03A53A53" w14:textId="6847B23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, 1.09)</w:t>
            </w:r>
          </w:p>
        </w:tc>
        <w:tc>
          <w:tcPr>
            <w:tcW w:w="1145" w:type="dxa"/>
          </w:tcPr>
          <w:p w14:paraId="74BB261D" w14:textId="218CF0CD" w:rsidR="00285B8E" w:rsidRPr="00F1254C" w:rsidRDefault="00285B8E" w:rsidP="00285B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966" w:type="dxa"/>
          </w:tcPr>
          <w:p w14:paraId="3098E5FE" w14:textId="6CCB69A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4, 1.03)</w:t>
            </w:r>
          </w:p>
        </w:tc>
        <w:tc>
          <w:tcPr>
            <w:tcW w:w="1134" w:type="dxa"/>
          </w:tcPr>
          <w:p w14:paraId="74BC15A4" w14:textId="0DEEF4B2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</w:tr>
      <w:tr w:rsidR="00515E58" w:rsidRPr="00515E58" w14:paraId="74CBCE7B" w14:textId="77777777" w:rsidTr="00592AEF">
        <w:tc>
          <w:tcPr>
            <w:tcW w:w="4675" w:type="dxa"/>
          </w:tcPr>
          <w:p w14:paraId="215B5F95" w14:textId="25883F30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   Hydroxyethyl starch, 100</w:t>
            </w:r>
            <w:r w:rsidR="009A2537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ml</w:t>
            </w:r>
          </w:p>
        </w:tc>
        <w:tc>
          <w:tcPr>
            <w:tcW w:w="1134" w:type="dxa"/>
          </w:tcPr>
          <w:p w14:paraId="496E91B9" w14:textId="58B57F5B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31D941B2" w14:textId="001814DD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4 (0.96, 1.11)</w:t>
            </w:r>
          </w:p>
        </w:tc>
        <w:tc>
          <w:tcPr>
            <w:tcW w:w="1145" w:type="dxa"/>
          </w:tcPr>
          <w:p w14:paraId="76BA1B2F" w14:textId="667BC289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356</w:t>
            </w:r>
          </w:p>
        </w:tc>
        <w:tc>
          <w:tcPr>
            <w:tcW w:w="2966" w:type="dxa"/>
          </w:tcPr>
          <w:p w14:paraId="5CB1CBE4" w14:textId="064B9B6F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2 (0.95, 1.09)</w:t>
            </w:r>
          </w:p>
        </w:tc>
        <w:tc>
          <w:tcPr>
            <w:tcW w:w="1134" w:type="dxa"/>
          </w:tcPr>
          <w:p w14:paraId="2BE7C05F" w14:textId="1B84C127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674</w:t>
            </w:r>
          </w:p>
        </w:tc>
      </w:tr>
      <w:tr w:rsidR="00515E58" w:rsidRPr="00515E58" w14:paraId="0C9DC1F8" w14:textId="77777777" w:rsidTr="00592AEF">
        <w:tc>
          <w:tcPr>
            <w:tcW w:w="4675" w:type="dxa"/>
          </w:tcPr>
          <w:p w14:paraId="4BFF42AE" w14:textId="69056726" w:rsidR="00285B8E" w:rsidRPr="00515E58" w:rsidRDefault="00285B8E" w:rsidP="0032781E">
            <w:pPr>
              <w:ind w:firstLine="198"/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Succinylated gelatin, 100</w:t>
            </w:r>
            <w:r w:rsidR="009A2537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ml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AADEE52" w14:textId="745A3C8B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1D9C82DA" w14:textId="555A1423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3 (0.97, 1.09)</w:t>
            </w:r>
          </w:p>
        </w:tc>
        <w:tc>
          <w:tcPr>
            <w:tcW w:w="1145" w:type="dxa"/>
          </w:tcPr>
          <w:p w14:paraId="1854AE7A" w14:textId="24D16F93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329</w:t>
            </w:r>
          </w:p>
        </w:tc>
        <w:tc>
          <w:tcPr>
            <w:tcW w:w="2966" w:type="dxa"/>
          </w:tcPr>
          <w:p w14:paraId="03B64A87" w14:textId="5041BE8A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97 (0.92, 1.03)</w:t>
            </w:r>
          </w:p>
        </w:tc>
        <w:tc>
          <w:tcPr>
            <w:tcW w:w="1134" w:type="dxa"/>
          </w:tcPr>
          <w:p w14:paraId="0355C61C" w14:textId="5FBC2569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0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363</w:t>
            </w:r>
          </w:p>
        </w:tc>
      </w:tr>
      <w:tr w:rsidR="00285B8E" w:rsidRPr="00F1254C" w14:paraId="5F86E835" w14:textId="77777777" w:rsidTr="00592AEF">
        <w:tc>
          <w:tcPr>
            <w:tcW w:w="4675" w:type="dxa"/>
          </w:tcPr>
          <w:p w14:paraId="37190DB3" w14:textId="0882008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output, 100 ml</w:t>
            </w:r>
          </w:p>
        </w:tc>
        <w:tc>
          <w:tcPr>
            <w:tcW w:w="1134" w:type="dxa"/>
          </w:tcPr>
          <w:p w14:paraId="572F6C4F" w14:textId="214456D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515AFC33" w14:textId="0D6CFCC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4, 1.16)</w:t>
            </w:r>
          </w:p>
        </w:tc>
        <w:tc>
          <w:tcPr>
            <w:tcW w:w="1145" w:type="dxa"/>
          </w:tcPr>
          <w:p w14:paraId="2A8A00C7" w14:textId="734EEB30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14CB24AD" w14:textId="3218B75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3, 1.02)</w:t>
            </w:r>
          </w:p>
        </w:tc>
        <w:tc>
          <w:tcPr>
            <w:tcW w:w="1134" w:type="dxa"/>
          </w:tcPr>
          <w:p w14:paraId="504AC57B" w14:textId="7BD3C64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</w:tr>
      <w:tr w:rsidR="00285B8E" w:rsidRPr="00F1254C" w14:paraId="4A0E8BC2" w14:textId="77777777" w:rsidTr="00592AEF">
        <w:tc>
          <w:tcPr>
            <w:tcW w:w="4675" w:type="dxa"/>
          </w:tcPr>
          <w:p w14:paraId="324148C4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ogeneic blood transfusion </w:t>
            </w:r>
          </w:p>
        </w:tc>
        <w:tc>
          <w:tcPr>
            <w:tcW w:w="1134" w:type="dxa"/>
          </w:tcPr>
          <w:p w14:paraId="0D91689D" w14:textId="20DAAAF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2835" w:type="dxa"/>
          </w:tcPr>
          <w:p w14:paraId="1E67079C" w14:textId="4DF9369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 (2.40,11.49)</w:t>
            </w:r>
          </w:p>
        </w:tc>
        <w:tc>
          <w:tcPr>
            <w:tcW w:w="1145" w:type="dxa"/>
          </w:tcPr>
          <w:p w14:paraId="719BA477" w14:textId="76F3BF58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7E64EE05" w14:textId="321CF3DB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0.68, 2.61)</w:t>
            </w:r>
          </w:p>
        </w:tc>
        <w:tc>
          <w:tcPr>
            <w:tcW w:w="1134" w:type="dxa"/>
          </w:tcPr>
          <w:p w14:paraId="010C25B0" w14:textId="1BC3E5E3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</w:tr>
      <w:tr w:rsidR="00285B8E" w:rsidRPr="00F1254C" w14:paraId="1BF4D36A" w14:textId="77777777" w:rsidTr="00592AEF">
        <w:tc>
          <w:tcPr>
            <w:tcW w:w="4675" w:type="dxa"/>
          </w:tcPr>
          <w:p w14:paraId="2B145B82" w14:textId="7ACE3702" w:rsidR="00285B8E" w:rsidRPr="00F1254C" w:rsidRDefault="00285B8E" w:rsidP="0032781E">
            <w:pPr>
              <w:ind w:firstLine="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of red blood cell, ml</w:t>
            </w:r>
          </w:p>
        </w:tc>
        <w:tc>
          <w:tcPr>
            <w:tcW w:w="1134" w:type="dxa"/>
          </w:tcPr>
          <w:p w14:paraId="47075AD9" w14:textId="63DDB933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003521C2" w14:textId="3E540A6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1.00, 1.01)</w:t>
            </w:r>
          </w:p>
        </w:tc>
        <w:tc>
          <w:tcPr>
            <w:tcW w:w="1145" w:type="dxa"/>
          </w:tcPr>
          <w:p w14:paraId="115CCAAC" w14:textId="6F3AC7E4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87</w:t>
            </w:r>
          </w:p>
        </w:tc>
        <w:tc>
          <w:tcPr>
            <w:tcW w:w="2966" w:type="dxa"/>
          </w:tcPr>
          <w:p w14:paraId="09F86B90" w14:textId="6D69F37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1, 1.17)</w:t>
            </w:r>
          </w:p>
        </w:tc>
        <w:tc>
          <w:tcPr>
            <w:tcW w:w="1134" w:type="dxa"/>
          </w:tcPr>
          <w:p w14:paraId="1A431E79" w14:textId="3F9747B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</w:tr>
      <w:tr w:rsidR="00285B8E" w:rsidRPr="00F1254C" w14:paraId="75B8ECF9" w14:textId="77777777" w:rsidTr="00592AEF">
        <w:tc>
          <w:tcPr>
            <w:tcW w:w="4675" w:type="dxa"/>
          </w:tcPr>
          <w:p w14:paraId="21BE7621" w14:textId="2DEE3A1B" w:rsidR="00285B8E" w:rsidRPr="00F1254C" w:rsidRDefault="00285B8E" w:rsidP="0032781E">
            <w:pPr>
              <w:ind w:firstLine="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sh frozen plasma</w:t>
            </w:r>
          </w:p>
        </w:tc>
        <w:tc>
          <w:tcPr>
            <w:tcW w:w="1134" w:type="dxa"/>
          </w:tcPr>
          <w:p w14:paraId="22C6A542" w14:textId="02865DC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835" w:type="dxa"/>
          </w:tcPr>
          <w:p w14:paraId="39BEA394" w14:textId="23111274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 (1.82, 7.54)</w:t>
            </w:r>
          </w:p>
        </w:tc>
        <w:tc>
          <w:tcPr>
            <w:tcW w:w="1145" w:type="dxa"/>
          </w:tcPr>
          <w:p w14:paraId="61962CFF" w14:textId="73EB0517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5949105F" w14:textId="7B9EE79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61, 2.34)</w:t>
            </w:r>
          </w:p>
        </w:tc>
        <w:tc>
          <w:tcPr>
            <w:tcW w:w="1134" w:type="dxa"/>
          </w:tcPr>
          <w:p w14:paraId="6305EF44" w14:textId="38F0CBAF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</w:t>
            </w:r>
          </w:p>
        </w:tc>
      </w:tr>
      <w:tr w:rsidR="00285B8E" w:rsidRPr="00F1254C" w14:paraId="720AD002" w14:textId="77777777" w:rsidTr="00592AEF">
        <w:tc>
          <w:tcPr>
            <w:tcW w:w="4675" w:type="dxa"/>
          </w:tcPr>
          <w:p w14:paraId="0433C51E" w14:textId="7EF7B3BA" w:rsidR="00285B8E" w:rsidRPr="00F1254C" w:rsidRDefault="00285B8E" w:rsidP="0032781E">
            <w:pPr>
              <w:ind w:firstLine="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concentrate</w:t>
            </w:r>
          </w:p>
        </w:tc>
        <w:tc>
          <w:tcPr>
            <w:tcW w:w="1134" w:type="dxa"/>
          </w:tcPr>
          <w:p w14:paraId="511DCDB7" w14:textId="10A09E1F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5" w:type="dxa"/>
          </w:tcPr>
          <w:p w14:paraId="7F69B9B2" w14:textId="2B97C4A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8 (6.15, 124.</w:t>
            </w:r>
            <w:r w:rsidR="009A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1605E82A" w14:textId="4AFA6854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7BA84887" w14:textId="1BB923E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 (0.97, 6.03)</w:t>
            </w:r>
          </w:p>
        </w:tc>
        <w:tc>
          <w:tcPr>
            <w:tcW w:w="1134" w:type="dxa"/>
          </w:tcPr>
          <w:p w14:paraId="01F368DE" w14:textId="1A365660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9</w:t>
            </w:r>
          </w:p>
        </w:tc>
      </w:tr>
      <w:tr w:rsidR="00515E58" w:rsidRPr="00515E58" w14:paraId="4002AF62" w14:textId="77777777" w:rsidTr="00592AEF">
        <w:tc>
          <w:tcPr>
            <w:tcW w:w="4675" w:type="dxa"/>
          </w:tcPr>
          <w:p w14:paraId="3321D817" w14:textId="188CA3E8" w:rsidR="00285B8E" w:rsidRPr="0042029A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Intra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operative fluid balance, </w:t>
            </w:r>
            <w:r w:rsidR="009A2537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100 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ml</w:t>
            </w:r>
          </w:p>
        </w:tc>
        <w:tc>
          <w:tcPr>
            <w:tcW w:w="1134" w:type="dxa"/>
          </w:tcPr>
          <w:p w14:paraId="346BC1B9" w14:textId="3F658542" w:rsidR="00285B8E" w:rsidRPr="0042029A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24F3A81B" w14:textId="1AAC6528" w:rsidR="00285B8E" w:rsidRPr="0042029A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</w:t>
            </w:r>
            <w:r w:rsidR="008F5ED0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(1.00, 1.0</w:t>
            </w:r>
            <w:r w:rsidR="008F5ED0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3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3284DBBE" w14:textId="79C0B95E" w:rsidR="00285B8E" w:rsidRPr="0042029A" w:rsidRDefault="00285B8E" w:rsidP="00285B8E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 w:hint="eastAsia"/>
                <w:b/>
                <w:bCs/>
                <w:color w:val="C00000"/>
                <w:sz w:val="20"/>
                <w:szCs w:val="20"/>
                <w:lang w:val="en-US"/>
              </w:rPr>
              <w:t>0</w:t>
            </w:r>
            <w:r w:rsidRPr="0042029A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.156</w:t>
            </w:r>
          </w:p>
        </w:tc>
        <w:tc>
          <w:tcPr>
            <w:tcW w:w="2966" w:type="dxa"/>
          </w:tcPr>
          <w:p w14:paraId="2DEEC9E3" w14:textId="0518CED5" w:rsidR="00285B8E" w:rsidRPr="0042029A" w:rsidRDefault="008F5ED0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0.99</w:t>
            </w:r>
            <w:r w:rsidR="00285B8E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 xml:space="preserve"> (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0.97</w:t>
            </w:r>
            <w:r w:rsidR="00285B8E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, 1.0</w:t>
            </w:r>
            <w:r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</w:t>
            </w:r>
            <w:r w:rsidR="00285B8E" w:rsidRPr="0042029A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CC3D657" w14:textId="7B908CAC" w:rsidR="00285B8E" w:rsidRPr="00515E58" w:rsidRDefault="00285B8E" w:rsidP="00285B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  <w:r w:rsidRPr="0042029A">
              <w:rPr>
                <w:rFonts w:ascii="Times New Roman" w:hAnsi="Times New Roman" w:cs="Times New Roman" w:hint="eastAsia"/>
                <w:bCs/>
                <w:color w:val="C00000"/>
                <w:sz w:val="20"/>
                <w:szCs w:val="20"/>
                <w:lang w:val="en-US"/>
              </w:rPr>
              <w:t>0</w:t>
            </w:r>
            <w:r w:rsidRPr="0042029A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  <w:t>.340</w:t>
            </w:r>
          </w:p>
        </w:tc>
      </w:tr>
      <w:tr w:rsidR="00285B8E" w:rsidRPr="00F1254C" w14:paraId="0FD08C8B" w14:textId="77777777" w:rsidTr="00592AEF">
        <w:tc>
          <w:tcPr>
            <w:tcW w:w="4675" w:type="dxa"/>
          </w:tcPr>
          <w:p w14:paraId="1A5F399D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anesthesia, h</w:t>
            </w:r>
          </w:p>
        </w:tc>
        <w:tc>
          <w:tcPr>
            <w:tcW w:w="1134" w:type="dxa"/>
          </w:tcPr>
          <w:p w14:paraId="5232070A" w14:textId="6D3DF75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6444DDA7" w14:textId="4AD9C40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40, 2.15)</w:t>
            </w:r>
          </w:p>
        </w:tc>
        <w:tc>
          <w:tcPr>
            <w:tcW w:w="1145" w:type="dxa"/>
          </w:tcPr>
          <w:p w14:paraId="40F83366" w14:textId="75C70448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6D9EB782" w14:textId="4F12556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86, 1.17)</w:t>
            </w:r>
          </w:p>
        </w:tc>
        <w:tc>
          <w:tcPr>
            <w:tcW w:w="1134" w:type="dxa"/>
          </w:tcPr>
          <w:p w14:paraId="7CF2F5E7" w14:textId="59314619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63</w:t>
            </w:r>
          </w:p>
        </w:tc>
      </w:tr>
      <w:tr w:rsidR="00285B8E" w:rsidRPr="00F1254C" w14:paraId="189F77E0" w14:textId="77777777" w:rsidTr="00592AEF">
        <w:tc>
          <w:tcPr>
            <w:tcW w:w="4675" w:type="dxa"/>
          </w:tcPr>
          <w:p w14:paraId="4EAC5A15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1134" w:type="dxa"/>
          </w:tcPr>
          <w:p w14:paraId="4508AA33" w14:textId="75BFA236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787646CF" w14:textId="4A85B17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6C875CB2" w14:textId="59109534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23E2DEF3" w14:textId="5CCC3D2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8FE70B" w14:textId="5F13341F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5B8E" w:rsidRPr="00F1254C" w14:paraId="09FBB5D6" w14:textId="77777777" w:rsidTr="00592AEF">
        <w:tc>
          <w:tcPr>
            <w:tcW w:w="4675" w:type="dxa"/>
          </w:tcPr>
          <w:p w14:paraId="38C68EE9" w14:textId="769904D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1254C" w:rsidDel="00AA22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1134" w:type="dxa"/>
          </w:tcPr>
          <w:p w14:paraId="346565E0" w14:textId="4901510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835" w:type="dxa"/>
          </w:tcPr>
          <w:p w14:paraId="31020510" w14:textId="1486A6B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45" w:type="dxa"/>
          </w:tcPr>
          <w:p w14:paraId="3589039D" w14:textId="6EE51BE1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4B7AF205" w14:textId="7E2D4ED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1134" w:type="dxa"/>
          </w:tcPr>
          <w:p w14:paraId="46A38395" w14:textId="3D244AAE" w:rsidR="00285B8E" w:rsidRPr="00F1254C" w:rsidRDefault="00285B8E" w:rsidP="00285B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85B8E" w:rsidRPr="00F1254C" w14:paraId="101DBC42" w14:textId="77777777" w:rsidTr="00592AEF">
        <w:tc>
          <w:tcPr>
            <w:tcW w:w="4675" w:type="dxa"/>
          </w:tcPr>
          <w:p w14:paraId="283969BD" w14:textId="0967D786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pen</w:t>
            </w:r>
          </w:p>
        </w:tc>
        <w:tc>
          <w:tcPr>
            <w:tcW w:w="1134" w:type="dxa"/>
          </w:tcPr>
          <w:p w14:paraId="3D9A4151" w14:textId="16303AB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835" w:type="dxa"/>
          </w:tcPr>
          <w:p w14:paraId="61C8891B" w14:textId="3EA3744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81, 1.18)</w:t>
            </w:r>
          </w:p>
        </w:tc>
        <w:tc>
          <w:tcPr>
            <w:tcW w:w="1145" w:type="dxa"/>
          </w:tcPr>
          <w:p w14:paraId="6540B1FD" w14:textId="7C8DAB0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2966" w:type="dxa"/>
          </w:tcPr>
          <w:p w14:paraId="5A65A07E" w14:textId="38A68F5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65, 2.58)</w:t>
            </w:r>
          </w:p>
        </w:tc>
        <w:tc>
          <w:tcPr>
            <w:tcW w:w="1134" w:type="dxa"/>
          </w:tcPr>
          <w:p w14:paraId="07CAF4CB" w14:textId="038B118A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0</w:t>
            </w:r>
          </w:p>
        </w:tc>
      </w:tr>
      <w:tr w:rsidR="00285B8E" w:rsidRPr="00F1254C" w14:paraId="37A67C2B" w14:textId="77777777" w:rsidTr="00592AEF">
        <w:tc>
          <w:tcPr>
            <w:tcW w:w="4675" w:type="dxa"/>
          </w:tcPr>
          <w:p w14:paraId="1C53EBB7" w14:textId="63ED283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Laparoscopic + open</w:t>
            </w:r>
          </w:p>
        </w:tc>
        <w:tc>
          <w:tcPr>
            <w:tcW w:w="1134" w:type="dxa"/>
          </w:tcPr>
          <w:p w14:paraId="5A868699" w14:textId="5E30758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835" w:type="dxa"/>
          </w:tcPr>
          <w:p w14:paraId="75E6817B" w14:textId="234774E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65, 2.71)</w:t>
            </w:r>
          </w:p>
        </w:tc>
        <w:tc>
          <w:tcPr>
            <w:tcW w:w="1145" w:type="dxa"/>
          </w:tcPr>
          <w:p w14:paraId="27024D16" w14:textId="0F7DABE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2966" w:type="dxa"/>
          </w:tcPr>
          <w:p w14:paraId="1E541325" w14:textId="75E871B6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74, 3.15)</w:t>
            </w:r>
          </w:p>
        </w:tc>
        <w:tc>
          <w:tcPr>
            <w:tcW w:w="1134" w:type="dxa"/>
          </w:tcPr>
          <w:p w14:paraId="1A6F373A" w14:textId="2D894508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55</w:t>
            </w:r>
          </w:p>
        </w:tc>
      </w:tr>
      <w:tr w:rsidR="00285B8E" w:rsidRPr="00F1254C" w14:paraId="2BA28230" w14:textId="77777777" w:rsidTr="00592AEF">
        <w:tc>
          <w:tcPr>
            <w:tcW w:w="4675" w:type="dxa"/>
          </w:tcPr>
          <w:p w14:paraId="32A37368" w14:textId="54356704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bined with non-renal surgery 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</w:t>
            </w:r>
          </w:p>
        </w:tc>
        <w:tc>
          <w:tcPr>
            <w:tcW w:w="1134" w:type="dxa"/>
          </w:tcPr>
          <w:p w14:paraId="438F30ED" w14:textId="4CB189D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</w:tcPr>
          <w:p w14:paraId="6754CD43" w14:textId="19FD54E4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07, 9.27)</w:t>
            </w:r>
          </w:p>
        </w:tc>
        <w:tc>
          <w:tcPr>
            <w:tcW w:w="1145" w:type="dxa"/>
          </w:tcPr>
          <w:p w14:paraId="3B536306" w14:textId="0ECF700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2966" w:type="dxa"/>
          </w:tcPr>
          <w:p w14:paraId="7AD9EF76" w14:textId="5CD7E47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57, 10.0)</w:t>
            </w:r>
          </w:p>
        </w:tc>
        <w:tc>
          <w:tcPr>
            <w:tcW w:w="1134" w:type="dxa"/>
          </w:tcPr>
          <w:p w14:paraId="15C46D51" w14:textId="5070F333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285B8E" w:rsidRPr="00F1254C" w14:paraId="2F2CFD14" w14:textId="77777777" w:rsidTr="00592AEF">
        <w:tc>
          <w:tcPr>
            <w:tcW w:w="4675" w:type="dxa"/>
          </w:tcPr>
          <w:p w14:paraId="3BAEF9E7" w14:textId="23E8FF4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inferior vena cava clamping</w:t>
            </w:r>
          </w:p>
        </w:tc>
        <w:tc>
          <w:tcPr>
            <w:tcW w:w="1134" w:type="dxa"/>
          </w:tcPr>
          <w:p w14:paraId="42B5E3B1" w14:textId="17874A6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835" w:type="dxa"/>
          </w:tcPr>
          <w:p w14:paraId="56ECCFCC" w14:textId="46387BD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(1.17, 11.</w:t>
            </w:r>
            <w:r w:rsidR="009A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55EC9E6C" w14:textId="0B5CCC16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966" w:type="dxa"/>
          </w:tcPr>
          <w:p w14:paraId="718682DA" w14:textId="3403472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43, 2.55)</w:t>
            </w:r>
          </w:p>
        </w:tc>
        <w:tc>
          <w:tcPr>
            <w:tcW w:w="1134" w:type="dxa"/>
          </w:tcPr>
          <w:p w14:paraId="5056DB6E" w14:textId="31A7F65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</w:tr>
      <w:tr w:rsidR="00285B8E" w:rsidRPr="00F1254C" w14:paraId="7782B280" w14:textId="77777777" w:rsidTr="00592AEF">
        <w:tc>
          <w:tcPr>
            <w:tcW w:w="4675" w:type="dxa"/>
          </w:tcPr>
          <w:p w14:paraId="39CEDCE8" w14:textId="79933CF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hilum clamping</w:t>
            </w:r>
          </w:p>
        </w:tc>
        <w:tc>
          <w:tcPr>
            <w:tcW w:w="1134" w:type="dxa"/>
          </w:tcPr>
          <w:p w14:paraId="4FFD78A9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835" w:type="dxa"/>
          </w:tcPr>
          <w:p w14:paraId="4A0AD711" w14:textId="00F59D9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6 (3.93, 21.4)</w:t>
            </w:r>
          </w:p>
        </w:tc>
        <w:tc>
          <w:tcPr>
            <w:tcW w:w="1145" w:type="dxa"/>
          </w:tcPr>
          <w:p w14:paraId="1CE981B1" w14:textId="77777777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452126F6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37, 1.67)</w:t>
            </w:r>
          </w:p>
        </w:tc>
        <w:tc>
          <w:tcPr>
            <w:tcW w:w="1134" w:type="dxa"/>
          </w:tcPr>
          <w:p w14:paraId="23E08608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</w:t>
            </w:r>
          </w:p>
        </w:tc>
      </w:tr>
      <w:tr w:rsidR="00285B8E" w:rsidRPr="00F1254C" w14:paraId="06781360" w14:textId="77777777" w:rsidTr="00592AEF">
        <w:tc>
          <w:tcPr>
            <w:tcW w:w="4675" w:type="dxa"/>
          </w:tcPr>
          <w:p w14:paraId="1469230A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c</w:t>
            </w:r>
            <w:r w:rsidRPr="00F1254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ardiopulmonary bypass</w:t>
            </w:r>
          </w:p>
        </w:tc>
        <w:tc>
          <w:tcPr>
            <w:tcW w:w="1134" w:type="dxa"/>
          </w:tcPr>
          <w:p w14:paraId="2071E192" w14:textId="22597E6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835" w:type="dxa"/>
          </w:tcPr>
          <w:p w14:paraId="4BE75496" w14:textId="0867E27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2 (7.47, 54.</w:t>
            </w:r>
            <w:r w:rsidR="009A25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dxa"/>
          </w:tcPr>
          <w:p w14:paraId="04A4E154" w14:textId="3D4F2850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7065CB7D" w14:textId="51B2EDB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62, 2.74)</w:t>
            </w:r>
          </w:p>
        </w:tc>
        <w:tc>
          <w:tcPr>
            <w:tcW w:w="1134" w:type="dxa"/>
          </w:tcPr>
          <w:p w14:paraId="0C3C7599" w14:textId="5412B89D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</w:tc>
      </w:tr>
      <w:tr w:rsidR="00515E58" w:rsidRPr="00515E58" w14:paraId="4D5DC1CB" w14:textId="77777777" w:rsidTr="00592AEF">
        <w:tc>
          <w:tcPr>
            <w:tcW w:w="4675" w:type="dxa"/>
          </w:tcPr>
          <w:p w14:paraId="03913021" w14:textId="66545098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D</w:t>
            </w: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uration of cardiopulmonary bypass, min</w:t>
            </w:r>
          </w:p>
        </w:tc>
        <w:tc>
          <w:tcPr>
            <w:tcW w:w="1134" w:type="dxa"/>
          </w:tcPr>
          <w:p w14:paraId="73F007AD" w14:textId="320E9D0A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5A635FB2" w14:textId="16476B4D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.12 (1.07, 1.18)</w:t>
            </w:r>
          </w:p>
        </w:tc>
        <w:tc>
          <w:tcPr>
            <w:tcW w:w="1145" w:type="dxa"/>
          </w:tcPr>
          <w:p w14:paraId="315B2694" w14:textId="6DCB2836" w:rsidR="00285B8E" w:rsidRPr="00515E58" w:rsidRDefault="00285B8E" w:rsidP="00285B8E">
            <w:pPr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10E3B95C" w14:textId="38FD2C46" w:rsidR="00285B8E" w:rsidRPr="00515E58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1.01 (0.99, 1.03)</w:t>
            </w:r>
          </w:p>
        </w:tc>
        <w:tc>
          <w:tcPr>
            <w:tcW w:w="1134" w:type="dxa"/>
          </w:tcPr>
          <w:p w14:paraId="0B4ABDBD" w14:textId="703C89AB" w:rsidR="00285B8E" w:rsidRPr="00515E58" w:rsidRDefault="00285B8E" w:rsidP="00285B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  <w:r w:rsidRPr="00515E58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  <w:t>0.408</w:t>
            </w:r>
          </w:p>
        </w:tc>
      </w:tr>
      <w:tr w:rsidR="00285B8E" w:rsidRPr="00F1254C" w14:paraId="054862A1" w14:textId="77777777" w:rsidTr="00592AEF">
        <w:tc>
          <w:tcPr>
            <w:tcW w:w="4675" w:type="dxa"/>
          </w:tcPr>
          <w:p w14:paraId="0F9C50E6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surgery, h</w:t>
            </w:r>
          </w:p>
        </w:tc>
        <w:tc>
          <w:tcPr>
            <w:tcW w:w="1134" w:type="dxa"/>
          </w:tcPr>
          <w:p w14:paraId="7AD83AA7" w14:textId="019B3CDE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835" w:type="dxa"/>
          </w:tcPr>
          <w:p w14:paraId="544F1439" w14:textId="61702A0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1.37, 2.12)</w:t>
            </w:r>
          </w:p>
        </w:tc>
        <w:tc>
          <w:tcPr>
            <w:tcW w:w="1145" w:type="dxa"/>
          </w:tcPr>
          <w:p w14:paraId="78C7BCC6" w14:textId="68175DB2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5CBEED46" w14:textId="3DE90E3A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8, 1.22)</w:t>
            </w:r>
          </w:p>
        </w:tc>
        <w:tc>
          <w:tcPr>
            <w:tcW w:w="1134" w:type="dxa"/>
          </w:tcPr>
          <w:p w14:paraId="23A17D15" w14:textId="0D118D3C" w:rsidR="00285B8E" w:rsidRPr="00F1254C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4</w:t>
            </w:r>
          </w:p>
        </w:tc>
      </w:tr>
      <w:tr w:rsidR="00285B8E" w:rsidRPr="00F1254C" w14:paraId="53006590" w14:textId="77777777" w:rsidTr="00592AEF">
        <w:tc>
          <w:tcPr>
            <w:tcW w:w="4675" w:type="dxa"/>
          </w:tcPr>
          <w:p w14:paraId="0AE575D4" w14:textId="561574D2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e of patient-controlled analgesia after surgery</w:t>
            </w:r>
          </w:p>
        </w:tc>
        <w:tc>
          <w:tcPr>
            <w:tcW w:w="1134" w:type="dxa"/>
          </w:tcPr>
          <w:p w14:paraId="1FE5EF27" w14:textId="7B659AF2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2835" w:type="dxa"/>
          </w:tcPr>
          <w:p w14:paraId="53147A4B" w14:textId="11CA4A1B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5" w:type="dxa"/>
          </w:tcPr>
          <w:p w14:paraId="53A461E4" w14:textId="4E6AABF1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2966" w:type="dxa"/>
          </w:tcPr>
          <w:p w14:paraId="644C4F14" w14:textId="4C1AD630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 (0.67, 46.78)</w:t>
            </w:r>
          </w:p>
        </w:tc>
        <w:tc>
          <w:tcPr>
            <w:tcW w:w="1134" w:type="dxa"/>
          </w:tcPr>
          <w:p w14:paraId="5E8297A4" w14:textId="4235A8B7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5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12</w:t>
            </w:r>
          </w:p>
        </w:tc>
      </w:tr>
      <w:tr w:rsidR="00285B8E" w:rsidRPr="00F1254C" w14:paraId="148E6E8A" w14:textId="77777777" w:rsidTr="00592AEF">
        <w:tc>
          <w:tcPr>
            <w:tcW w:w="4675" w:type="dxa"/>
          </w:tcPr>
          <w:p w14:paraId="7E3697DB" w14:textId="7CEA713F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operative fluid balance, ml</w:t>
            </w:r>
          </w:p>
        </w:tc>
        <w:tc>
          <w:tcPr>
            <w:tcW w:w="1134" w:type="dxa"/>
          </w:tcPr>
          <w:p w14:paraId="0F6C99BB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452676F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14:paraId="7856F89E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6" w:type="dxa"/>
          </w:tcPr>
          <w:p w14:paraId="3B8CC9CC" w14:textId="7777777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266F74" w14:textId="77777777" w:rsidR="00285B8E" w:rsidRPr="00F1254C" w:rsidRDefault="00285B8E" w:rsidP="00285B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85B8E" w:rsidRPr="00F1254C" w14:paraId="5213E1C8" w14:textId="77777777" w:rsidTr="00592AEF">
        <w:tc>
          <w:tcPr>
            <w:tcW w:w="4675" w:type="dxa"/>
          </w:tcPr>
          <w:p w14:paraId="765DF804" w14:textId="22AD4166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toperative day 1</w:t>
            </w:r>
          </w:p>
        </w:tc>
        <w:tc>
          <w:tcPr>
            <w:tcW w:w="1134" w:type="dxa"/>
          </w:tcPr>
          <w:p w14:paraId="0E00B40E" w14:textId="0B314DD7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4C0847A4" w14:textId="3886D2C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 (0.98, 1.01)</w:t>
            </w:r>
          </w:p>
        </w:tc>
        <w:tc>
          <w:tcPr>
            <w:tcW w:w="1145" w:type="dxa"/>
          </w:tcPr>
          <w:p w14:paraId="74B12E26" w14:textId="56894DA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1</w:t>
            </w:r>
          </w:p>
        </w:tc>
        <w:tc>
          <w:tcPr>
            <w:tcW w:w="2966" w:type="dxa"/>
          </w:tcPr>
          <w:p w14:paraId="4C446443" w14:textId="1D346525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 (0.99, 1.03)</w:t>
            </w:r>
          </w:p>
        </w:tc>
        <w:tc>
          <w:tcPr>
            <w:tcW w:w="1134" w:type="dxa"/>
          </w:tcPr>
          <w:p w14:paraId="76C72CF0" w14:textId="6F5ED40F" w:rsidR="00285B8E" w:rsidRPr="00E24574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4574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E2457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276</w:t>
            </w:r>
          </w:p>
        </w:tc>
      </w:tr>
      <w:tr w:rsidR="00285B8E" w:rsidRPr="00F1254C" w14:paraId="54D8ECC2" w14:textId="77777777" w:rsidTr="00592AEF">
        <w:tc>
          <w:tcPr>
            <w:tcW w:w="4675" w:type="dxa"/>
          </w:tcPr>
          <w:p w14:paraId="0A791F30" w14:textId="6BB2BACC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toperative day 2</w:t>
            </w:r>
          </w:p>
        </w:tc>
        <w:tc>
          <w:tcPr>
            <w:tcW w:w="1134" w:type="dxa"/>
          </w:tcPr>
          <w:p w14:paraId="63AE1A33" w14:textId="60219588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29300559" w14:textId="5D2DD88E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 (0.98, 1.05)</w:t>
            </w:r>
          </w:p>
        </w:tc>
        <w:tc>
          <w:tcPr>
            <w:tcW w:w="1145" w:type="dxa"/>
          </w:tcPr>
          <w:p w14:paraId="3249F39C" w14:textId="223C5429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6</w:t>
            </w:r>
          </w:p>
        </w:tc>
        <w:tc>
          <w:tcPr>
            <w:tcW w:w="2966" w:type="dxa"/>
          </w:tcPr>
          <w:p w14:paraId="5A137E10" w14:textId="3BA6C2EB" w:rsidR="00285B8E" w:rsidRPr="00F1254C" w:rsidRDefault="00285B8E" w:rsidP="00285B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 (0.99,1.05)</w:t>
            </w:r>
          </w:p>
        </w:tc>
        <w:tc>
          <w:tcPr>
            <w:tcW w:w="1134" w:type="dxa"/>
          </w:tcPr>
          <w:p w14:paraId="38D81636" w14:textId="0C7AD142" w:rsidR="00285B8E" w:rsidRPr="00E24574" w:rsidRDefault="00285B8E" w:rsidP="00285B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4574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E2457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219</w:t>
            </w:r>
          </w:p>
        </w:tc>
      </w:tr>
      <w:tr w:rsidR="00285B8E" w:rsidRPr="00F1254C" w14:paraId="47E89ED7" w14:textId="77777777" w:rsidTr="00592AEF">
        <w:tc>
          <w:tcPr>
            <w:tcW w:w="4675" w:type="dxa"/>
          </w:tcPr>
          <w:p w14:paraId="54FFE996" w14:textId="3AFEAE72" w:rsidR="00285B8E" w:rsidRPr="00CF21EE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U</w:t>
            </w:r>
            <w:r w:rsidRPr="00CF21EE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se of NSAIDs during perioperative period</w:t>
            </w:r>
          </w:p>
        </w:tc>
        <w:tc>
          <w:tcPr>
            <w:tcW w:w="1134" w:type="dxa"/>
          </w:tcPr>
          <w:p w14:paraId="78B1023F" w14:textId="55155BD0" w:rsidR="00285B8E" w:rsidRPr="00CF21EE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CF21EE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835" w:type="dxa"/>
          </w:tcPr>
          <w:p w14:paraId="39B01429" w14:textId="5D240FD4" w:rsidR="00285B8E" w:rsidRPr="00E81AF8" w:rsidRDefault="00CF21E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0.19 (0.09, 0.42)</w:t>
            </w:r>
          </w:p>
        </w:tc>
        <w:tc>
          <w:tcPr>
            <w:tcW w:w="1145" w:type="dxa"/>
          </w:tcPr>
          <w:p w14:paraId="33024AAD" w14:textId="391C6C50" w:rsidR="00285B8E" w:rsidRPr="00E81AF8" w:rsidRDefault="00CF21E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CF21EE">
              <w:rPr>
                <w:rFonts w:ascii="Times New Roman" w:hAnsi="Times New Roman" w:cs="Times New Roman"/>
                <w:b/>
                <w:color w:val="C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66" w:type="dxa"/>
          </w:tcPr>
          <w:p w14:paraId="79F7AA42" w14:textId="289E075A" w:rsidR="00285B8E" w:rsidRPr="006E7535" w:rsidRDefault="00285B8E" w:rsidP="00285B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color w:val="C00000"/>
                <w:sz w:val="20"/>
                <w:szCs w:val="20"/>
                <w:lang w:val="en-US"/>
              </w:rPr>
              <w:t>1</w:t>
            </w:r>
            <w:r w:rsidRPr="006E7535">
              <w:rPr>
                <w:rFonts w:ascii="Times New Roman" w:hAnsi="Times New Roman" w:cs="Times New Roman"/>
                <w:color w:val="C00000"/>
                <w:sz w:val="20"/>
                <w:szCs w:val="20"/>
                <w:lang w:val="en-US"/>
              </w:rPr>
              <w:t>.03 (0.53, 2.01)</w:t>
            </w:r>
          </w:p>
        </w:tc>
        <w:tc>
          <w:tcPr>
            <w:tcW w:w="1134" w:type="dxa"/>
          </w:tcPr>
          <w:p w14:paraId="2D4B96E5" w14:textId="1252261B" w:rsidR="00285B8E" w:rsidRPr="006E7535" w:rsidRDefault="00285B8E" w:rsidP="00285B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</w:pPr>
            <w:r w:rsidRPr="006E7535">
              <w:rPr>
                <w:rFonts w:ascii="Times New Roman" w:hAnsi="Times New Roman" w:cs="Times New Roman" w:hint="eastAsia"/>
                <w:bCs/>
                <w:color w:val="C00000"/>
                <w:sz w:val="20"/>
                <w:szCs w:val="20"/>
                <w:lang w:val="en-US"/>
              </w:rPr>
              <w:t>0</w:t>
            </w:r>
            <w:r w:rsidRPr="006E753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US"/>
              </w:rPr>
              <w:t>.926</w:t>
            </w:r>
          </w:p>
        </w:tc>
      </w:tr>
    </w:tbl>
    <w:p w14:paraId="028DC2CE" w14:textId="1630220C" w:rsidR="0059227D" w:rsidRPr="00F1254C" w:rsidRDefault="00592AEF" w:rsidP="0006565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sz w:val="20"/>
          <w:szCs w:val="20"/>
          <w:lang w:val="en-US"/>
        </w:rPr>
        <w:t>ANH, acute normovolemic hemodilution</w:t>
      </w:r>
      <w:r w:rsidR="0059227D"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P values in bold indicate &lt;0.20.</w:t>
      </w:r>
    </w:p>
    <w:p w14:paraId="78B0B5E2" w14:textId="2E9FA4CC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proofErr w:type="spellEnd"/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Including coronary artery disease, cardiac valve disease, or any type of arr</w:t>
      </w:r>
      <w:r w:rsidR="005A22CD"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h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ythmia requiring therapy.</w:t>
      </w:r>
    </w:p>
    <w:p w14:paraId="2E3E8A07" w14:textId="62D5F316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b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erum aspartate aminotransferase and/or alanine aminotransferase </w:t>
      </w:r>
      <w:r w:rsidR="005A22CD"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ere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igher than </w:t>
      </w:r>
      <w:r w:rsidR="005A22CD"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upper normal limit.</w:t>
      </w:r>
    </w:p>
    <w:p w14:paraId="3041E9D0" w14:textId="77777777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ndicating serum creatinine ≥133 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>μmol/L.</w:t>
      </w:r>
    </w:p>
    <w:p w14:paraId="61EAAD66" w14:textId="2D1911BB" w:rsidR="00971E85" w:rsidRPr="00F1254C" w:rsidRDefault="004225BC" w:rsidP="00971E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="00971E85"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According to the 1987 version without age correction.</w:t>
      </w:r>
    </w:p>
    <w:p w14:paraId="526C6C96" w14:textId="48805CF1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 xml:space="preserve">Level I, tumor thrombus extending into the IVC to no more than 2 cm above the renal vein; level II, thrombus extending into the IVC to more than 2 cm above renal vein but below the hepatic veins; level III, thrombus extending into the IVC to above the hepatic vein but not to the diaphragm; and level IV, thrombus extending into the supradiaphragmatic IVC or right </w:t>
      </w:r>
      <w:r w:rsidR="004503B0" w:rsidRPr="00F1254C">
        <w:rPr>
          <w:rFonts w:ascii="Times New Roman" w:hAnsi="Times New Roman" w:cs="Times New Roman"/>
          <w:sz w:val="20"/>
          <w:szCs w:val="20"/>
          <w:lang w:val="en-US"/>
        </w:rPr>
        <w:t>atrium</w:t>
      </w:r>
    </w:p>
    <w:p w14:paraId="160EA25C" w14:textId="0E016A82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f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ncludes epidural anesthesia or rectus sheath/transversus abdominis plane block.</w:t>
      </w:r>
    </w:p>
    <w:p w14:paraId="4A77691B" w14:textId="5EFC04B0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g 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>Performed after anesthesia induction through central venous line.</w:t>
      </w:r>
    </w:p>
    <w:p w14:paraId="620807CC" w14:textId="6C068231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h 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>Mean arterial pressure &lt;65 mmHg.</w:t>
      </w:r>
    </w:p>
    <w:p w14:paraId="692018E4" w14:textId="1229F276" w:rsidR="004225BC" w:rsidRPr="00F1254C" w:rsidRDefault="004225BC" w:rsidP="00422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>Heart rate &gt;100 beats per minute.</w:t>
      </w:r>
    </w:p>
    <w:p w14:paraId="1A253924" w14:textId="2F218626" w:rsidR="004225BC" w:rsidRPr="00F1254C" w:rsidRDefault="009B4469" w:rsidP="004225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225BC" w:rsidRPr="00F1254C">
        <w:rPr>
          <w:rFonts w:ascii="Times New Roman" w:hAnsi="Times New Roman" w:cs="Times New Roman"/>
          <w:sz w:val="20"/>
          <w:szCs w:val="20"/>
          <w:lang w:val="en-US"/>
        </w:rPr>
        <w:t>New onset arrhythmia requiring therapy, including atrial premature, ventricular premature, atrial fibrillation, etc.</w:t>
      </w:r>
      <w:r w:rsidR="00362C4C" w:rsidRPr="00F1254C">
        <w:rPr>
          <w:rFonts w:ascii="Times New Roman" w:hAnsi="Times New Roman" w:cs="Times New Roman"/>
          <w:sz w:val="20"/>
          <w:szCs w:val="20"/>
          <w:lang w:val="en-US"/>
        </w:rPr>
        <w:t xml:space="preserve"> These patients developed tachycardia simultaneously. </w:t>
      </w:r>
    </w:p>
    <w:p w14:paraId="5B536B5E" w14:textId="49C1C8FC" w:rsidR="009B4469" w:rsidRPr="00F1254C" w:rsidRDefault="009B4469" w:rsidP="009B44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Pr="00F125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>Heart rate &lt;50 beats per minute.</w:t>
      </w:r>
    </w:p>
    <w:p w14:paraId="711ACDEC" w14:textId="0F559113" w:rsidR="004225BC" w:rsidRPr="00F1254C" w:rsidRDefault="004225BC" w:rsidP="004225BC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254C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l</w:t>
      </w:r>
      <w:r w:rsidRPr="00F1254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ombined with splenectomy or cholecystectomy</w:t>
      </w:r>
      <w:r w:rsidRPr="00F1254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30F6DD" w14:textId="2C0A40C6" w:rsidR="001A33AA" w:rsidRPr="00BC5D0D" w:rsidRDefault="001A33AA" w:rsidP="00CB4894">
      <w:pPr>
        <w:rPr>
          <w:rFonts w:ascii="Calibri" w:eastAsia="宋体" w:hAnsi="Calibri" w:cs="Calibri"/>
        </w:rPr>
      </w:pPr>
    </w:p>
    <w:sectPr w:rsidR="001A33AA" w:rsidRPr="00BC5D0D" w:rsidSect="00AD7203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B9E2E" w14:textId="77777777" w:rsidR="00DD0DCA" w:rsidRDefault="00DD0DCA" w:rsidP="00AA2363">
      <w:pPr>
        <w:spacing w:after="0" w:line="240" w:lineRule="auto"/>
      </w:pPr>
      <w:r>
        <w:separator/>
      </w:r>
    </w:p>
  </w:endnote>
  <w:endnote w:type="continuationSeparator" w:id="0">
    <w:p w14:paraId="200597E9" w14:textId="77777777" w:rsidR="00DD0DCA" w:rsidRDefault="00DD0DCA" w:rsidP="00AA2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MP4">
    <w:altName w:val="Cambria"/>
    <w:panose1 w:val="00000000000000000000"/>
    <w:charset w:val="00"/>
    <w:family w:val="roman"/>
    <w:notTrueType/>
    <w:pitch w:val="default"/>
  </w:font>
  <w:font w:name="AdvTir_symb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018357"/>
      <w:docPartObj>
        <w:docPartGallery w:val="Page Numbers (Bottom of Page)"/>
        <w:docPartUnique/>
      </w:docPartObj>
    </w:sdtPr>
    <w:sdtEndPr/>
    <w:sdtContent>
      <w:p w14:paraId="50AC3CC3" w14:textId="766C1E87" w:rsidR="008F5ED0" w:rsidRDefault="008F5ED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79A2" w:rsidRPr="00A579A2">
          <w:rPr>
            <w:noProof/>
            <w:lang w:val="zh-CN"/>
          </w:rPr>
          <w:t>3</w:t>
        </w:r>
        <w:r>
          <w:fldChar w:fldCharType="end"/>
        </w:r>
      </w:p>
    </w:sdtContent>
  </w:sdt>
  <w:p w14:paraId="5D475CA3" w14:textId="77777777" w:rsidR="008F5ED0" w:rsidRDefault="008F5ED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ADFC7" w14:textId="77777777" w:rsidR="00DD0DCA" w:rsidRDefault="00DD0DCA" w:rsidP="00AA2363">
      <w:pPr>
        <w:spacing w:after="0" w:line="240" w:lineRule="auto"/>
      </w:pPr>
      <w:r>
        <w:separator/>
      </w:r>
    </w:p>
  </w:footnote>
  <w:footnote w:type="continuationSeparator" w:id="0">
    <w:p w14:paraId="2ACB4E69" w14:textId="77777777" w:rsidR="00DD0DCA" w:rsidRDefault="00DD0DCA" w:rsidP="00AA23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87273"/>
    <w:multiLevelType w:val="hybridMultilevel"/>
    <w:tmpl w:val="EDE283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3F0B14"/>
    <w:multiLevelType w:val="hybridMultilevel"/>
    <w:tmpl w:val="162AD06E"/>
    <w:lvl w:ilvl="0" w:tplc="5272440C">
      <w:start w:val="1"/>
      <w:numFmt w:val="decimal"/>
      <w:lvlText w:val="【%1】"/>
      <w:lvlJc w:val="left"/>
      <w:pPr>
        <w:ind w:left="720" w:hanging="720"/>
      </w:pPr>
      <w:rPr>
        <w:rFonts w:asciiTheme="minorHAnsi" w:eastAsiaTheme="minorEastAsia" w:cstheme="minorBidi"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F60AC0"/>
    <w:multiLevelType w:val="hybridMultilevel"/>
    <w:tmpl w:val="543E4148"/>
    <w:lvl w:ilvl="0" w:tplc="FC3C322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K0sDAwMjE0N7I0sDRQ0lEKTi0uzszPAykwNqoFAMlD1actAAAA"/>
  </w:docVars>
  <w:rsids>
    <w:rsidRoot w:val="00E11A4B"/>
    <w:rsid w:val="0000007E"/>
    <w:rsid w:val="00001CE8"/>
    <w:rsid w:val="00003D6B"/>
    <w:rsid w:val="000058C0"/>
    <w:rsid w:val="00011AFD"/>
    <w:rsid w:val="00011D1C"/>
    <w:rsid w:val="00012B78"/>
    <w:rsid w:val="00014FE8"/>
    <w:rsid w:val="00016042"/>
    <w:rsid w:val="000306AB"/>
    <w:rsid w:val="000317A0"/>
    <w:rsid w:val="00032D1F"/>
    <w:rsid w:val="00034580"/>
    <w:rsid w:val="000366A5"/>
    <w:rsid w:val="0003671D"/>
    <w:rsid w:val="00036ED3"/>
    <w:rsid w:val="0004572C"/>
    <w:rsid w:val="000458FF"/>
    <w:rsid w:val="00046542"/>
    <w:rsid w:val="00046A57"/>
    <w:rsid w:val="00050E2E"/>
    <w:rsid w:val="000534A2"/>
    <w:rsid w:val="00054E28"/>
    <w:rsid w:val="00057806"/>
    <w:rsid w:val="00057F9F"/>
    <w:rsid w:val="000605F7"/>
    <w:rsid w:val="00065657"/>
    <w:rsid w:val="000737AC"/>
    <w:rsid w:val="00076A80"/>
    <w:rsid w:val="00080262"/>
    <w:rsid w:val="00086980"/>
    <w:rsid w:val="000876D0"/>
    <w:rsid w:val="00090839"/>
    <w:rsid w:val="00094137"/>
    <w:rsid w:val="000A4000"/>
    <w:rsid w:val="000A47D1"/>
    <w:rsid w:val="000B02FE"/>
    <w:rsid w:val="000B0C26"/>
    <w:rsid w:val="000B19A3"/>
    <w:rsid w:val="000C136E"/>
    <w:rsid w:val="000C18F1"/>
    <w:rsid w:val="000C1B08"/>
    <w:rsid w:val="000C2731"/>
    <w:rsid w:val="000C406C"/>
    <w:rsid w:val="000C43AA"/>
    <w:rsid w:val="000D0E83"/>
    <w:rsid w:val="000D27EC"/>
    <w:rsid w:val="000D5D4A"/>
    <w:rsid w:val="000E66A9"/>
    <w:rsid w:val="000E6F16"/>
    <w:rsid w:val="000F1033"/>
    <w:rsid w:val="000F2AC1"/>
    <w:rsid w:val="00106EB8"/>
    <w:rsid w:val="00110FD1"/>
    <w:rsid w:val="00114ACB"/>
    <w:rsid w:val="00115051"/>
    <w:rsid w:val="00120B48"/>
    <w:rsid w:val="00124DF0"/>
    <w:rsid w:val="00125FDD"/>
    <w:rsid w:val="001323CD"/>
    <w:rsid w:val="001348C0"/>
    <w:rsid w:val="00135F4B"/>
    <w:rsid w:val="0014265E"/>
    <w:rsid w:val="001502A8"/>
    <w:rsid w:val="00150A42"/>
    <w:rsid w:val="00152437"/>
    <w:rsid w:val="00154DC5"/>
    <w:rsid w:val="00154E4E"/>
    <w:rsid w:val="001571E1"/>
    <w:rsid w:val="00167D42"/>
    <w:rsid w:val="00170073"/>
    <w:rsid w:val="00173BCF"/>
    <w:rsid w:val="001746F8"/>
    <w:rsid w:val="0017622F"/>
    <w:rsid w:val="00176366"/>
    <w:rsid w:val="00181BBC"/>
    <w:rsid w:val="001822AE"/>
    <w:rsid w:val="00187849"/>
    <w:rsid w:val="00190CFD"/>
    <w:rsid w:val="001938AA"/>
    <w:rsid w:val="00194DB6"/>
    <w:rsid w:val="001A33AA"/>
    <w:rsid w:val="001A52DE"/>
    <w:rsid w:val="001A5883"/>
    <w:rsid w:val="001A64D6"/>
    <w:rsid w:val="001B485B"/>
    <w:rsid w:val="001B655A"/>
    <w:rsid w:val="001C280C"/>
    <w:rsid w:val="001C3B98"/>
    <w:rsid w:val="001C3DF0"/>
    <w:rsid w:val="001C442A"/>
    <w:rsid w:val="001D26FF"/>
    <w:rsid w:val="001D3D38"/>
    <w:rsid w:val="001D3DEC"/>
    <w:rsid w:val="001D48EF"/>
    <w:rsid w:val="001D725C"/>
    <w:rsid w:val="001E01EF"/>
    <w:rsid w:val="001E0664"/>
    <w:rsid w:val="001E143B"/>
    <w:rsid w:val="001E56F6"/>
    <w:rsid w:val="001E7492"/>
    <w:rsid w:val="001F3D34"/>
    <w:rsid w:val="001F4747"/>
    <w:rsid w:val="00200CB7"/>
    <w:rsid w:val="00201791"/>
    <w:rsid w:val="00202E1E"/>
    <w:rsid w:val="00204989"/>
    <w:rsid w:val="00205E66"/>
    <w:rsid w:val="00206008"/>
    <w:rsid w:val="002075F1"/>
    <w:rsid w:val="002079AA"/>
    <w:rsid w:val="0021372E"/>
    <w:rsid w:val="00215117"/>
    <w:rsid w:val="00216686"/>
    <w:rsid w:val="002169BD"/>
    <w:rsid w:val="00224451"/>
    <w:rsid w:val="00225DFE"/>
    <w:rsid w:val="00226B21"/>
    <w:rsid w:val="00230115"/>
    <w:rsid w:val="00231660"/>
    <w:rsid w:val="0023418A"/>
    <w:rsid w:val="002368BC"/>
    <w:rsid w:val="00237EF3"/>
    <w:rsid w:val="002410CF"/>
    <w:rsid w:val="0024284F"/>
    <w:rsid w:val="00243018"/>
    <w:rsid w:val="002437A0"/>
    <w:rsid w:val="00244F3B"/>
    <w:rsid w:val="002476EE"/>
    <w:rsid w:val="0025168F"/>
    <w:rsid w:val="00251814"/>
    <w:rsid w:val="002562F2"/>
    <w:rsid w:val="00260A5F"/>
    <w:rsid w:val="00260C0A"/>
    <w:rsid w:val="00265446"/>
    <w:rsid w:val="00273572"/>
    <w:rsid w:val="002739F2"/>
    <w:rsid w:val="0027656D"/>
    <w:rsid w:val="00281C86"/>
    <w:rsid w:val="0028308D"/>
    <w:rsid w:val="00285B8E"/>
    <w:rsid w:val="00287965"/>
    <w:rsid w:val="002903CB"/>
    <w:rsid w:val="0029059B"/>
    <w:rsid w:val="00290C5A"/>
    <w:rsid w:val="00291938"/>
    <w:rsid w:val="00295286"/>
    <w:rsid w:val="002971F4"/>
    <w:rsid w:val="002A138E"/>
    <w:rsid w:val="002A1E91"/>
    <w:rsid w:val="002A2A68"/>
    <w:rsid w:val="002A3856"/>
    <w:rsid w:val="002A50C1"/>
    <w:rsid w:val="002A5509"/>
    <w:rsid w:val="002A7B72"/>
    <w:rsid w:val="002B0E78"/>
    <w:rsid w:val="002B1AC8"/>
    <w:rsid w:val="002B4749"/>
    <w:rsid w:val="002B4EF2"/>
    <w:rsid w:val="002B5BFB"/>
    <w:rsid w:val="002C11D3"/>
    <w:rsid w:val="002C40E6"/>
    <w:rsid w:val="002C4FA6"/>
    <w:rsid w:val="002D150E"/>
    <w:rsid w:val="002D1B88"/>
    <w:rsid w:val="002D2268"/>
    <w:rsid w:val="002D266A"/>
    <w:rsid w:val="002D3974"/>
    <w:rsid w:val="002D3F0D"/>
    <w:rsid w:val="002D4C49"/>
    <w:rsid w:val="002D6135"/>
    <w:rsid w:val="002D740A"/>
    <w:rsid w:val="002E1A8D"/>
    <w:rsid w:val="002E1FD2"/>
    <w:rsid w:val="002E6C1F"/>
    <w:rsid w:val="002F07E5"/>
    <w:rsid w:val="002F089F"/>
    <w:rsid w:val="002F0D33"/>
    <w:rsid w:val="002F1A73"/>
    <w:rsid w:val="002F54E3"/>
    <w:rsid w:val="002F5563"/>
    <w:rsid w:val="002F63A3"/>
    <w:rsid w:val="002F6C72"/>
    <w:rsid w:val="00304A4C"/>
    <w:rsid w:val="00305286"/>
    <w:rsid w:val="003071E4"/>
    <w:rsid w:val="003116B1"/>
    <w:rsid w:val="00312255"/>
    <w:rsid w:val="0032028B"/>
    <w:rsid w:val="0032099F"/>
    <w:rsid w:val="00321583"/>
    <w:rsid w:val="0032432A"/>
    <w:rsid w:val="0032781E"/>
    <w:rsid w:val="00330BD1"/>
    <w:rsid w:val="00330FA9"/>
    <w:rsid w:val="00335F22"/>
    <w:rsid w:val="00336E7A"/>
    <w:rsid w:val="0034632F"/>
    <w:rsid w:val="00346B46"/>
    <w:rsid w:val="0034722E"/>
    <w:rsid w:val="00353200"/>
    <w:rsid w:val="003608BF"/>
    <w:rsid w:val="00362C4C"/>
    <w:rsid w:val="003665C9"/>
    <w:rsid w:val="00367EB9"/>
    <w:rsid w:val="00370292"/>
    <w:rsid w:val="003719B0"/>
    <w:rsid w:val="0038086F"/>
    <w:rsid w:val="003819B3"/>
    <w:rsid w:val="00382713"/>
    <w:rsid w:val="00382DAB"/>
    <w:rsid w:val="00384CD8"/>
    <w:rsid w:val="00387EAF"/>
    <w:rsid w:val="00391A86"/>
    <w:rsid w:val="00392CF8"/>
    <w:rsid w:val="003A0EA5"/>
    <w:rsid w:val="003A27FB"/>
    <w:rsid w:val="003A35EA"/>
    <w:rsid w:val="003A36A2"/>
    <w:rsid w:val="003A5BD1"/>
    <w:rsid w:val="003A5E33"/>
    <w:rsid w:val="003A6C42"/>
    <w:rsid w:val="003B4074"/>
    <w:rsid w:val="003B43E2"/>
    <w:rsid w:val="003C257F"/>
    <w:rsid w:val="003C4AFE"/>
    <w:rsid w:val="003D0E97"/>
    <w:rsid w:val="003D2283"/>
    <w:rsid w:val="003D6363"/>
    <w:rsid w:val="003E5632"/>
    <w:rsid w:val="003E682C"/>
    <w:rsid w:val="003F47B7"/>
    <w:rsid w:val="003F5EE6"/>
    <w:rsid w:val="003F6DB9"/>
    <w:rsid w:val="00400074"/>
    <w:rsid w:val="00404611"/>
    <w:rsid w:val="00407745"/>
    <w:rsid w:val="00410573"/>
    <w:rsid w:val="00410B52"/>
    <w:rsid w:val="00412F10"/>
    <w:rsid w:val="00413501"/>
    <w:rsid w:val="004155AE"/>
    <w:rsid w:val="004163D5"/>
    <w:rsid w:val="00416BC9"/>
    <w:rsid w:val="0042029A"/>
    <w:rsid w:val="004211C5"/>
    <w:rsid w:val="004225BC"/>
    <w:rsid w:val="004233DB"/>
    <w:rsid w:val="00430E87"/>
    <w:rsid w:val="00431828"/>
    <w:rsid w:val="00432FEA"/>
    <w:rsid w:val="00433D5E"/>
    <w:rsid w:val="0043727B"/>
    <w:rsid w:val="004372F1"/>
    <w:rsid w:val="00441301"/>
    <w:rsid w:val="00441B2C"/>
    <w:rsid w:val="004425A0"/>
    <w:rsid w:val="00442B24"/>
    <w:rsid w:val="00443B5A"/>
    <w:rsid w:val="004444B8"/>
    <w:rsid w:val="00447FC7"/>
    <w:rsid w:val="00450383"/>
    <w:rsid w:val="004503B0"/>
    <w:rsid w:val="00450B30"/>
    <w:rsid w:val="00457417"/>
    <w:rsid w:val="00457B46"/>
    <w:rsid w:val="00460B37"/>
    <w:rsid w:val="004708C0"/>
    <w:rsid w:val="00471790"/>
    <w:rsid w:val="004739BA"/>
    <w:rsid w:val="00476949"/>
    <w:rsid w:val="004770FB"/>
    <w:rsid w:val="0048003D"/>
    <w:rsid w:val="004866B9"/>
    <w:rsid w:val="0048707E"/>
    <w:rsid w:val="00487207"/>
    <w:rsid w:val="00490AEF"/>
    <w:rsid w:val="004915C5"/>
    <w:rsid w:val="00492156"/>
    <w:rsid w:val="00492259"/>
    <w:rsid w:val="00493821"/>
    <w:rsid w:val="00493B7E"/>
    <w:rsid w:val="00494FEB"/>
    <w:rsid w:val="004A207A"/>
    <w:rsid w:val="004A25A7"/>
    <w:rsid w:val="004A33B6"/>
    <w:rsid w:val="004A3AD8"/>
    <w:rsid w:val="004B16A7"/>
    <w:rsid w:val="004B3997"/>
    <w:rsid w:val="004B3E85"/>
    <w:rsid w:val="004B569F"/>
    <w:rsid w:val="004C1364"/>
    <w:rsid w:val="004C1B37"/>
    <w:rsid w:val="004C3D15"/>
    <w:rsid w:val="004C6CBF"/>
    <w:rsid w:val="004D734B"/>
    <w:rsid w:val="004E1A5F"/>
    <w:rsid w:val="004F08E7"/>
    <w:rsid w:val="004F24FC"/>
    <w:rsid w:val="004F4D96"/>
    <w:rsid w:val="00504371"/>
    <w:rsid w:val="00506C4E"/>
    <w:rsid w:val="0050745A"/>
    <w:rsid w:val="005076B4"/>
    <w:rsid w:val="005100E5"/>
    <w:rsid w:val="00512717"/>
    <w:rsid w:val="00512A23"/>
    <w:rsid w:val="005134FC"/>
    <w:rsid w:val="00515E58"/>
    <w:rsid w:val="00516280"/>
    <w:rsid w:val="005173E5"/>
    <w:rsid w:val="00531B69"/>
    <w:rsid w:val="00531CDC"/>
    <w:rsid w:val="005338C2"/>
    <w:rsid w:val="00534566"/>
    <w:rsid w:val="0053700F"/>
    <w:rsid w:val="00544EA9"/>
    <w:rsid w:val="00547B6B"/>
    <w:rsid w:val="00547BAF"/>
    <w:rsid w:val="005511D5"/>
    <w:rsid w:val="00552BA0"/>
    <w:rsid w:val="00554049"/>
    <w:rsid w:val="0055509A"/>
    <w:rsid w:val="005553F7"/>
    <w:rsid w:val="00557B4C"/>
    <w:rsid w:val="00563220"/>
    <w:rsid w:val="00567559"/>
    <w:rsid w:val="00567A7E"/>
    <w:rsid w:val="00577117"/>
    <w:rsid w:val="00581D07"/>
    <w:rsid w:val="005860AC"/>
    <w:rsid w:val="0059227D"/>
    <w:rsid w:val="00592AEF"/>
    <w:rsid w:val="005933FC"/>
    <w:rsid w:val="005A1B44"/>
    <w:rsid w:val="005A22CD"/>
    <w:rsid w:val="005A3473"/>
    <w:rsid w:val="005A3874"/>
    <w:rsid w:val="005A4298"/>
    <w:rsid w:val="005A6B4A"/>
    <w:rsid w:val="005B0086"/>
    <w:rsid w:val="005B3134"/>
    <w:rsid w:val="005B4050"/>
    <w:rsid w:val="005B45A4"/>
    <w:rsid w:val="005B59AF"/>
    <w:rsid w:val="005C4059"/>
    <w:rsid w:val="005C5C3C"/>
    <w:rsid w:val="005C5FF4"/>
    <w:rsid w:val="005D423C"/>
    <w:rsid w:val="005E05EF"/>
    <w:rsid w:val="005E145A"/>
    <w:rsid w:val="005E1B44"/>
    <w:rsid w:val="005E3663"/>
    <w:rsid w:val="005F099C"/>
    <w:rsid w:val="005F58D6"/>
    <w:rsid w:val="005F5F8B"/>
    <w:rsid w:val="005F6408"/>
    <w:rsid w:val="005F67F6"/>
    <w:rsid w:val="005F6920"/>
    <w:rsid w:val="00600C8E"/>
    <w:rsid w:val="00600E1E"/>
    <w:rsid w:val="00601D7B"/>
    <w:rsid w:val="00604EEE"/>
    <w:rsid w:val="0060649A"/>
    <w:rsid w:val="00606611"/>
    <w:rsid w:val="0060716D"/>
    <w:rsid w:val="00614402"/>
    <w:rsid w:val="00614821"/>
    <w:rsid w:val="006149F2"/>
    <w:rsid w:val="006170FA"/>
    <w:rsid w:val="006221CF"/>
    <w:rsid w:val="006223D3"/>
    <w:rsid w:val="00625F54"/>
    <w:rsid w:val="00626B51"/>
    <w:rsid w:val="006332E7"/>
    <w:rsid w:val="0063393C"/>
    <w:rsid w:val="0063527E"/>
    <w:rsid w:val="006361B6"/>
    <w:rsid w:val="00647F5F"/>
    <w:rsid w:val="0065038A"/>
    <w:rsid w:val="00652842"/>
    <w:rsid w:val="00653D01"/>
    <w:rsid w:val="0065481E"/>
    <w:rsid w:val="00654C32"/>
    <w:rsid w:val="00656BD1"/>
    <w:rsid w:val="00664535"/>
    <w:rsid w:val="00664E4D"/>
    <w:rsid w:val="0066590C"/>
    <w:rsid w:val="006664FD"/>
    <w:rsid w:val="006674AE"/>
    <w:rsid w:val="006722F2"/>
    <w:rsid w:val="006741D7"/>
    <w:rsid w:val="0067452B"/>
    <w:rsid w:val="006767F0"/>
    <w:rsid w:val="00677002"/>
    <w:rsid w:val="00680319"/>
    <w:rsid w:val="00681589"/>
    <w:rsid w:val="0068196B"/>
    <w:rsid w:val="006824DE"/>
    <w:rsid w:val="006842A1"/>
    <w:rsid w:val="00691F97"/>
    <w:rsid w:val="006929EC"/>
    <w:rsid w:val="006A462A"/>
    <w:rsid w:val="006A479E"/>
    <w:rsid w:val="006A744F"/>
    <w:rsid w:val="006B1610"/>
    <w:rsid w:val="006B68E9"/>
    <w:rsid w:val="006C3A4A"/>
    <w:rsid w:val="006C3F91"/>
    <w:rsid w:val="006C5485"/>
    <w:rsid w:val="006C7CDA"/>
    <w:rsid w:val="006D346B"/>
    <w:rsid w:val="006D47B9"/>
    <w:rsid w:val="006D48E3"/>
    <w:rsid w:val="006D5488"/>
    <w:rsid w:val="006E22AA"/>
    <w:rsid w:val="006E2E0F"/>
    <w:rsid w:val="006E4ECF"/>
    <w:rsid w:val="006E7535"/>
    <w:rsid w:val="006F5E38"/>
    <w:rsid w:val="006F649B"/>
    <w:rsid w:val="006F6719"/>
    <w:rsid w:val="006F6E69"/>
    <w:rsid w:val="00700526"/>
    <w:rsid w:val="00701BAD"/>
    <w:rsid w:val="00704EA3"/>
    <w:rsid w:val="00707A95"/>
    <w:rsid w:val="007122DA"/>
    <w:rsid w:val="00713AE6"/>
    <w:rsid w:val="00713FBB"/>
    <w:rsid w:val="00714BAF"/>
    <w:rsid w:val="00717745"/>
    <w:rsid w:val="007220BF"/>
    <w:rsid w:val="00731432"/>
    <w:rsid w:val="00734A2F"/>
    <w:rsid w:val="00735A02"/>
    <w:rsid w:val="00735D82"/>
    <w:rsid w:val="007409A9"/>
    <w:rsid w:val="007412FA"/>
    <w:rsid w:val="0074491D"/>
    <w:rsid w:val="00760C89"/>
    <w:rsid w:val="00760DB0"/>
    <w:rsid w:val="00761947"/>
    <w:rsid w:val="00761CA5"/>
    <w:rsid w:val="007624C5"/>
    <w:rsid w:val="007629AF"/>
    <w:rsid w:val="00762DC6"/>
    <w:rsid w:val="007656BD"/>
    <w:rsid w:val="00766FD0"/>
    <w:rsid w:val="00770BDA"/>
    <w:rsid w:val="00771B02"/>
    <w:rsid w:val="00773584"/>
    <w:rsid w:val="00775C31"/>
    <w:rsid w:val="00776EFD"/>
    <w:rsid w:val="0077765A"/>
    <w:rsid w:val="007807EB"/>
    <w:rsid w:val="00787438"/>
    <w:rsid w:val="00787B01"/>
    <w:rsid w:val="007901AA"/>
    <w:rsid w:val="007908C9"/>
    <w:rsid w:val="00793B28"/>
    <w:rsid w:val="00795342"/>
    <w:rsid w:val="007953B1"/>
    <w:rsid w:val="00795E5C"/>
    <w:rsid w:val="00797041"/>
    <w:rsid w:val="00797D6E"/>
    <w:rsid w:val="00797FEE"/>
    <w:rsid w:val="007A6AE2"/>
    <w:rsid w:val="007A77AD"/>
    <w:rsid w:val="007B2C0A"/>
    <w:rsid w:val="007B30EA"/>
    <w:rsid w:val="007B3CA9"/>
    <w:rsid w:val="007B4294"/>
    <w:rsid w:val="007B5AEC"/>
    <w:rsid w:val="007B6FF6"/>
    <w:rsid w:val="007C0361"/>
    <w:rsid w:val="007C256A"/>
    <w:rsid w:val="007C27FB"/>
    <w:rsid w:val="007D008B"/>
    <w:rsid w:val="007D3CAE"/>
    <w:rsid w:val="007D5920"/>
    <w:rsid w:val="007F05B3"/>
    <w:rsid w:val="007F483C"/>
    <w:rsid w:val="007F48E9"/>
    <w:rsid w:val="007F7F04"/>
    <w:rsid w:val="00800181"/>
    <w:rsid w:val="00801E5E"/>
    <w:rsid w:val="00803EA7"/>
    <w:rsid w:val="008105CB"/>
    <w:rsid w:val="00813388"/>
    <w:rsid w:val="008141F7"/>
    <w:rsid w:val="008203F0"/>
    <w:rsid w:val="008236AF"/>
    <w:rsid w:val="00823AA9"/>
    <w:rsid w:val="00823F1E"/>
    <w:rsid w:val="008263E8"/>
    <w:rsid w:val="00826711"/>
    <w:rsid w:val="00835829"/>
    <w:rsid w:val="00836B4F"/>
    <w:rsid w:val="00850975"/>
    <w:rsid w:val="008513FE"/>
    <w:rsid w:val="008518F2"/>
    <w:rsid w:val="00852798"/>
    <w:rsid w:val="008570E8"/>
    <w:rsid w:val="00862C47"/>
    <w:rsid w:val="00865813"/>
    <w:rsid w:val="00867290"/>
    <w:rsid w:val="008702C5"/>
    <w:rsid w:val="00876D84"/>
    <w:rsid w:val="008772E4"/>
    <w:rsid w:val="0088670C"/>
    <w:rsid w:val="008867F3"/>
    <w:rsid w:val="00887179"/>
    <w:rsid w:val="00891190"/>
    <w:rsid w:val="008917BB"/>
    <w:rsid w:val="0089314C"/>
    <w:rsid w:val="00894DCB"/>
    <w:rsid w:val="008977CC"/>
    <w:rsid w:val="00897BAF"/>
    <w:rsid w:val="008A0CFF"/>
    <w:rsid w:val="008A32DA"/>
    <w:rsid w:val="008A5F20"/>
    <w:rsid w:val="008A634C"/>
    <w:rsid w:val="008B001D"/>
    <w:rsid w:val="008B00AE"/>
    <w:rsid w:val="008B0780"/>
    <w:rsid w:val="008B0C77"/>
    <w:rsid w:val="008B0ED5"/>
    <w:rsid w:val="008B4189"/>
    <w:rsid w:val="008C0DB5"/>
    <w:rsid w:val="008C2CB2"/>
    <w:rsid w:val="008C3636"/>
    <w:rsid w:val="008C3DA6"/>
    <w:rsid w:val="008C4051"/>
    <w:rsid w:val="008C47BB"/>
    <w:rsid w:val="008C50CE"/>
    <w:rsid w:val="008C514D"/>
    <w:rsid w:val="008D1843"/>
    <w:rsid w:val="008D3247"/>
    <w:rsid w:val="008D4F03"/>
    <w:rsid w:val="008D4F80"/>
    <w:rsid w:val="008D551F"/>
    <w:rsid w:val="008D5EC0"/>
    <w:rsid w:val="008D6298"/>
    <w:rsid w:val="008E082E"/>
    <w:rsid w:val="008E3CE3"/>
    <w:rsid w:val="008E7709"/>
    <w:rsid w:val="008E77B5"/>
    <w:rsid w:val="008F1278"/>
    <w:rsid w:val="008F15D6"/>
    <w:rsid w:val="008F2477"/>
    <w:rsid w:val="008F5E03"/>
    <w:rsid w:val="008F5ED0"/>
    <w:rsid w:val="008F7326"/>
    <w:rsid w:val="00902107"/>
    <w:rsid w:val="00906214"/>
    <w:rsid w:val="009074AC"/>
    <w:rsid w:val="00907B57"/>
    <w:rsid w:val="00910234"/>
    <w:rsid w:val="0091202E"/>
    <w:rsid w:val="00915E3D"/>
    <w:rsid w:val="00921851"/>
    <w:rsid w:val="0092503D"/>
    <w:rsid w:val="00925216"/>
    <w:rsid w:val="00930B2D"/>
    <w:rsid w:val="00933060"/>
    <w:rsid w:val="00933B2C"/>
    <w:rsid w:val="009342EB"/>
    <w:rsid w:val="009343DB"/>
    <w:rsid w:val="009352A3"/>
    <w:rsid w:val="0094046F"/>
    <w:rsid w:val="009418B4"/>
    <w:rsid w:val="009421E4"/>
    <w:rsid w:val="00943FF4"/>
    <w:rsid w:val="0094552A"/>
    <w:rsid w:val="009458AC"/>
    <w:rsid w:val="0094761C"/>
    <w:rsid w:val="00952AB5"/>
    <w:rsid w:val="00953A1F"/>
    <w:rsid w:val="00954889"/>
    <w:rsid w:val="00955112"/>
    <w:rsid w:val="00956EA9"/>
    <w:rsid w:val="0095722E"/>
    <w:rsid w:val="00960B11"/>
    <w:rsid w:val="00963B0E"/>
    <w:rsid w:val="00970D3E"/>
    <w:rsid w:val="00971E85"/>
    <w:rsid w:val="00975A08"/>
    <w:rsid w:val="00977EB4"/>
    <w:rsid w:val="00984087"/>
    <w:rsid w:val="009863AE"/>
    <w:rsid w:val="00987CF3"/>
    <w:rsid w:val="00991A99"/>
    <w:rsid w:val="009958B5"/>
    <w:rsid w:val="0099636C"/>
    <w:rsid w:val="009976E1"/>
    <w:rsid w:val="00997721"/>
    <w:rsid w:val="009A0F7D"/>
    <w:rsid w:val="009A12D1"/>
    <w:rsid w:val="009A2537"/>
    <w:rsid w:val="009A7DA9"/>
    <w:rsid w:val="009B05C6"/>
    <w:rsid w:val="009B4469"/>
    <w:rsid w:val="009B4A2A"/>
    <w:rsid w:val="009B72DB"/>
    <w:rsid w:val="009B7351"/>
    <w:rsid w:val="009C0E54"/>
    <w:rsid w:val="009C2A77"/>
    <w:rsid w:val="009C5BB0"/>
    <w:rsid w:val="009C68D3"/>
    <w:rsid w:val="009D4176"/>
    <w:rsid w:val="009E2285"/>
    <w:rsid w:val="009E29B4"/>
    <w:rsid w:val="009E418C"/>
    <w:rsid w:val="009E5470"/>
    <w:rsid w:val="009E5651"/>
    <w:rsid w:val="009E797F"/>
    <w:rsid w:val="009F0C20"/>
    <w:rsid w:val="009F0E57"/>
    <w:rsid w:val="009F15A6"/>
    <w:rsid w:val="009F204B"/>
    <w:rsid w:val="009F4618"/>
    <w:rsid w:val="009F51F8"/>
    <w:rsid w:val="00A01198"/>
    <w:rsid w:val="00A017BF"/>
    <w:rsid w:val="00A14453"/>
    <w:rsid w:val="00A1703C"/>
    <w:rsid w:val="00A20502"/>
    <w:rsid w:val="00A25F08"/>
    <w:rsid w:val="00A278B8"/>
    <w:rsid w:val="00A27BE3"/>
    <w:rsid w:val="00A32096"/>
    <w:rsid w:val="00A33ACF"/>
    <w:rsid w:val="00A3409C"/>
    <w:rsid w:val="00A34752"/>
    <w:rsid w:val="00A35E6F"/>
    <w:rsid w:val="00A36341"/>
    <w:rsid w:val="00A37029"/>
    <w:rsid w:val="00A40E0F"/>
    <w:rsid w:val="00A44859"/>
    <w:rsid w:val="00A46AFD"/>
    <w:rsid w:val="00A5014A"/>
    <w:rsid w:val="00A5096C"/>
    <w:rsid w:val="00A5408F"/>
    <w:rsid w:val="00A5718A"/>
    <w:rsid w:val="00A579A2"/>
    <w:rsid w:val="00A61FE1"/>
    <w:rsid w:val="00A64A12"/>
    <w:rsid w:val="00A713CC"/>
    <w:rsid w:val="00A75EDF"/>
    <w:rsid w:val="00A82111"/>
    <w:rsid w:val="00A857FF"/>
    <w:rsid w:val="00A861FD"/>
    <w:rsid w:val="00A90FD7"/>
    <w:rsid w:val="00A911E8"/>
    <w:rsid w:val="00A93BDC"/>
    <w:rsid w:val="00A97B53"/>
    <w:rsid w:val="00AA0F91"/>
    <w:rsid w:val="00AA2204"/>
    <w:rsid w:val="00AA2363"/>
    <w:rsid w:val="00AA354B"/>
    <w:rsid w:val="00AA789E"/>
    <w:rsid w:val="00AB07B7"/>
    <w:rsid w:val="00AB231B"/>
    <w:rsid w:val="00AB4EFF"/>
    <w:rsid w:val="00AB69D0"/>
    <w:rsid w:val="00AC2144"/>
    <w:rsid w:val="00AC23F5"/>
    <w:rsid w:val="00AC2A71"/>
    <w:rsid w:val="00AC55B7"/>
    <w:rsid w:val="00AD0460"/>
    <w:rsid w:val="00AD0461"/>
    <w:rsid w:val="00AD087F"/>
    <w:rsid w:val="00AD0C66"/>
    <w:rsid w:val="00AD3368"/>
    <w:rsid w:val="00AD3736"/>
    <w:rsid w:val="00AD3924"/>
    <w:rsid w:val="00AD7203"/>
    <w:rsid w:val="00AE1585"/>
    <w:rsid w:val="00AE3C72"/>
    <w:rsid w:val="00AE3F0A"/>
    <w:rsid w:val="00AE6C03"/>
    <w:rsid w:val="00AE76BD"/>
    <w:rsid w:val="00AF201B"/>
    <w:rsid w:val="00AF2760"/>
    <w:rsid w:val="00AF2B84"/>
    <w:rsid w:val="00AF2C21"/>
    <w:rsid w:val="00AF4260"/>
    <w:rsid w:val="00AF656D"/>
    <w:rsid w:val="00AF7530"/>
    <w:rsid w:val="00B009C4"/>
    <w:rsid w:val="00B03400"/>
    <w:rsid w:val="00B0609A"/>
    <w:rsid w:val="00B12BCC"/>
    <w:rsid w:val="00B15B42"/>
    <w:rsid w:val="00B15EEB"/>
    <w:rsid w:val="00B16EE7"/>
    <w:rsid w:val="00B2415E"/>
    <w:rsid w:val="00B243C8"/>
    <w:rsid w:val="00B25FC3"/>
    <w:rsid w:val="00B26471"/>
    <w:rsid w:val="00B411A9"/>
    <w:rsid w:val="00B414CC"/>
    <w:rsid w:val="00B432BD"/>
    <w:rsid w:val="00B437C5"/>
    <w:rsid w:val="00B448A7"/>
    <w:rsid w:val="00B44A84"/>
    <w:rsid w:val="00B473F9"/>
    <w:rsid w:val="00B50EAF"/>
    <w:rsid w:val="00B51943"/>
    <w:rsid w:val="00B53FA9"/>
    <w:rsid w:val="00B578BC"/>
    <w:rsid w:val="00B60E45"/>
    <w:rsid w:val="00B65467"/>
    <w:rsid w:val="00B72F91"/>
    <w:rsid w:val="00B74D73"/>
    <w:rsid w:val="00B76396"/>
    <w:rsid w:val="00B76959"/>
    <w:rsid w:val="00B827A4"/>
    <w:rsid w:val="00B83590"/>
    <w:rsid w:val="00B83B01"/>
    <w:rsid w:val="00B85495"/>
    <w:rsid w:val="00B87A2F"/>
    <w:rsid w:val="00B92880"/>
    <w:rsid w:val="00B95773"/>
    <w:rsid w:val="00B97644"/>
    <w:rsid w:val="00B97A8C"/>
    <w:rsid w:val="00BA0E3E"/>
    <w:rsid w:val="00BA10AF"/>
    <w:rsid w:val="00BA3346"/>
    <w:rsid w:val="00BA383D"/>
    <w:rsid w:val="00BA632A"/>
    <w:rsid w:val="00BB24BA"/>
    <w:rsid w:val="00BB5C06"/>
    <w:rsid w:val="00BB7908"/>
    <w:rsid w:val="00BC2316"/>
    <w:rsid w:val="00BC5D0D"/>
    <w:rsid w:val="00BE22D0"/>
    <w:rsid w:val="00BE258B"/>
    <w:rsid w:val="00BE6778"/>
    <w:rsid w:val="00BF01DC"/>
    <w:rsid w:val="00BF3727"/>
    <w:rsid w:val="00C009C2"/>
    <w:rsid w:val="00C02F71"/>
    <w:rsid w:val="00C03676"/>
    <w:rsid w:val="00C03810"/>
    <w:rsid w:val="00C04A8E"/>
    <w:rsid w:val="00C06390"/>
    <w:rsid w:val="00C10244"/>
    <w:rsid w:val="00C12A75"/>
    <w:rsid w:val="00C16C05"/>
    <w:rsid w:val="00C174BF"/>
    <w:rsid w:val="00C17BEF"/>
    <w:rsid w:val="00C20168"/>
    <w:rsid w:val="00C21A47"/>
    <w:rsid w:val="00C21E82"/>
    <w:rsid w:val="00C230F9"/>
    <w:rsid w:val="00C244A9"/>
    <w:rsid w:val="00C26F17"/>
    <w:rsid w:val="00C31E33"/>
    <w:rsid w:val="00C336C3"/>
    <w:rsid w:val="00C3566D"/>
    <w:rsid w:val="00C41523"/>
    <w:rsid w:val="00C41BB1"/>
    <w:rsid w:val="00C4291B"/>
    <w:rsid w:val="00C42B3E"/>
    <w:rsid w:val="00C432A7"/>
    <w:rsid w:val="00C43657"/>
    <w:rsid w:val="00C4411F"/>
    <w:rsid w:val="00C45036"/>
    <w:rsid w:val="00C46153"/>
    <w:rsid w:val="00C506F7"/>
    <w:rsid w:val="00C54FA1"/>
    <w:rsid w:val="00C558F3"/>
    <w:rsid w:val="00C567AC"/>
    <w:rsid w:val="00C60846"/>
    <w:rsid w:val="00C610ED"/>
    <w:rsid w:val="00C611F2"/>
    <w:rsid w:val="00C63834"/>
    <w:rsid w:val="00C66413"/>
    <w:rsid w:val="00C70953"/>
    <w:rsid w:val="00C70BC6"/>
    <w:rsid w:val="00C824DC"/>
    <w:rsid w:val="00C91FCA"/>
    <w:rsid w:val="00C92B20"/>
    <w:rsid w:val="00C96937"/>
    <w:rsid w:val="00C97315"/>
    <w:rsid w:val="00CA0876"/>
    <w:rsid w:val="00CA15A3"/>
    <w:rsid w:val="00CA74C1"/>
    <w:rsid w:val="00CB4291"/>
    <w:rsid w:val="00CB4894"/>
    <w:rsid w:val="00CB63BC"/>
    <w:rsid w:val="00CB7017"/>
    <w:rsid w:val="00CC0687"/>
    <w:rsid w:val="00CC0C16"/>
    <w:rsid w:val="00CC2EC8"/>
    <w:rsid w:val="00CC7A73"/>
    <w:rsid w:val="00CD15B2"/>
    <w:rsid w:val="00CD1E08"/>
    <w:rsid w:val="00CD2A55"/>
    <w:rsid w:val="00CD562C"/>
    <w:rsid w:val="00CE0188"/>
    <w:rsid w:val="00CE6606"/>
    <w:rsid w:val="00CF00A6"/>
    <w:rsid w:val="00CF21EE"/>
    <w:rsid w:val="00D00CED"/>
    <w:rsid w:val="00D04051"/>
    <w:rsid w:val="00D069AE"/>
    <w:rsid w:val="00D1097A"/>
    <w:rsid w:val="00D13C07"/>
    <w:rsid w:val="00D163A4"/>
    <w:rsid w:val="00D21CA3"/>
    <w:rsid w:val="00D22EE3"/>
    <w:rsid w:val="00D24D53"/>
    <w:rsid w:val="00D25BD2"/>
    <w:rsid w:val="00D31FE0"/>
    <w:rsid w:val="00D3216E"/>
    <w:rsid w:val="00D322FC"/>
    <w:rsid w:val="00D34021"/>
    <w:rsid w:val="00D40311"/>
    <w:rsid w:val="00D4032B"/>
    <w:rsid w:val="00D42752"/>
    <w:rsid w:val="00D500B6"/>
    <w:rsid w:val="00D50176"/>
    <w:rsid w:val="00D72835"/>
    <w:rsid w:val="00D809C4"/>
    <w:rsid w:val="00D92691"/>
    <w:rsid w:val="00D92FEE"/>
    <w:rsid w:val="00D93DEC"/>
    <w:rsid w:val="00D941B4"/>
    <w:rsid w:val="00DA014F"/>
    <w:rsid w:val="00DA054D"/>
    <w:rsid w:val="00DA7179"/>
    <w:rsid w:val="00DA787A"/>
    <w:rsid w:val="00DA7AC8"/>
    <w:rsid w:val="00DA7ED3"/>
    <w:rsid w:val="00DB081A"/>
    <w:rsid w:val="00DB20AF"/>
    <w:rsid w:val="00DB7F72"/>
    <w:rsid w:val="00DC0334"/>
    <w:rsid w:val="00DC0A02"/>
    <w:rsid w:val="00DC5F75"/>
    <w:rsid w:val="00DC70AF"/>
    <w:rsid w:val="00DC7739"/>
    <w:rsid w:val="00DC7FF0"/>
    <w:rsid w:val="00DD0DCA"/>
    <w:rsid w:val="00DD72B3"/>
    <w:rsid w:val="00DE0CBD"/>
    <w:rsid w:val="00DE2803"/>
    <w:rsid w:val="00DE3473"/>
    <w:rsid w:val="00E01629"/>
    <w:rsid w:val="00E042CD"/>
    <w:rsid w:val="00E04FBE"/>
    <w:rsid w:val="00E05C5C"/>
    <w:rsid w:val="00E115CE"/>
    <w:rsid w:val="00E118E1"/>
    <w:rsid w:val="00E11A4B"/>
    <w:rsid w:val="00E13659"/>
    <w:rsid w:val="00E14A76"/>
    <w:rsid w:val="00E16C97"/>
    <w:rsid w:val="00E24574"/>
    <w:rsid w:val="00E24B61"/>
    <w:rsid w:val="00E307EF"/>
    <w:rsid w:val="00E3115C"/>
    <w:rsid w:val="00E3292B"/>
    <w:rsid w:val="00E36CC5"/>
    <w:rsid w:val="00E4119F"/>
    <w:rsid w:val="00E41599"/>
    <w:rsid w:val="00E41E0C"/>
    <w:rsid w:val="00E42671"/>
    <w:rsid w:val="00E42E0A"/>
    <w:rsid w:val="00E442BF"/>
    <w:rsid w:val="00E474C0"/>
    <w:rsid w:val="00E515FE"/>
    <w:rsid w:val="00E53255"/>
    <w:rsid w:val="00E533F4"/>
    <w:rsid w:val="00E536B5"/>
    <w:rsid w:val="00E5505E"/>
    <w:rsid w:val="00E55DD3"/>
    <w:rsid w:val="00E61F2D"/>
    <w:rsid w:val="00E62FE2"/>
    <w:rsid w:val="00E656B0"/>
    <w:rsid w:val="00E709B9"/>
    <w:rsid w:val="00E72935"/>
    <w:rsid w:val="00E77551"/>
    <w:rsid w:val="00E81AF8"/>
    <w:rsid w:val="00E82315"/>
    <w:rsid w:val="00E859BA"/>
    <w:rsid w:val="00E8761F"/>
    <w:rsid w:val="00E91CEA"/>
    <w:rsid w:val="00E93632"/>
    <w:rsid w:val="00E95CF7"/>
    <w:rsid w:val="00EA08B5"/>
    <w:rsid w:val="00EA1BEA"/>
    <w:rsid w:val="00EA42D5"/>
    <w:rsid w:val="00EA645B"/>
    <w:rsid w:val="00EB06A2"/>
    <w:rsid w:val="00EB0983"/>
    <w:rsid w:val="00EB1C6D"/>
    <w:rsid w:val="00EB28D4"/>
    <w:rsid w:val="00EB29A5"/>
    <w:rsid w:val="00EB2A57"/>
    <w:rsid w:val="00EB3A62"/>
    <w:rsid w:val="00EB3DE7"/>
    <w:rsid w:val="00EC30AC"/>
    <w:rsid w:val="00EC6B5D"/>
    <w:rsid w:val="00ED0DED"/>
    <w:rsid w:val="00ED2AC5"/>
    <w:rsid w:val="00ED4E52"/>
    <w:rsid w:val="00EE4803"/>
    <w:rsid w:val="00EE67F6"/>
    <w:rsid w:val="00EE686D"/>
    <w:rsid w:val="00EF3D8D"/>
    <w:rsid w:val="00EF73E9"/>
    <w:rsid w:val="00F005BE"/>
    <w:rsid w:val="00F07008"/>
    <w:rsid w:val="00F10739"/>
    <w:rsid w:val="00F10CB1"/>
    <w:rsid w:val="00F112A0"/>
    <w:rsid w:val="00F1254C"/>
    <w:rsid w:val="00F14667"/>
    <w:rsid w:val="00F14E5C"/>
    <w:rsid w:val="00F17B6C"/>
    <w:rsid w:val="00F23561"/>
    <w:rsid w:val="00F252FB"/>
    <w:rsid w:val="00F25F04"/>
    <w:rsid w:val="00F26DA7"/>
    <w:rsid w:val="00F31ACD"/>
    <w:rsid w:val="00F34F78"/>
    <w:rsid w:val="00F3772F"/>
    <w:rsid w:val="00F37DC2"/>
    <w:rsid w:val="00F41473"/>
    <w:rsid w:val="00F43A9D"/>
    <w:rsid w:val="00F45F5D"/>
    <w:rsid w:val="00F50E72"/>
    <w:rsid w:val="00F519B6"/>
    <w:rsid w:val="00F53EB2"/>
    <w:rsid w:val="00F622E6"/>
    <w:rsid w:val="00F6779F"/>
    <w:rsid w:val="00F678D6"/>
    <w:rsid w:val="00F7091F"/>
    <w:rsid w:val="00F73C85"/>
    <w:rsid w:val="00F774E1"/>
    <w:rsid w:val="00F81D28"/>
    <w:rsid w:val="00F81F49"/>
    <w:rsid w:val="00F82621"/>
    <w:rsid w:val="00F83297"/>
    <w:rsid w:val="00F92773"/>
    <w:rsid w:val="00FA1566"/>
    <w:rsid w:val="00FA6521"/>
    <w:rsid w:val="00FB5592"/>
    <w:rsid w:val="00FB563C"/>
    <w:rsid w:val="00FB5B7E"/>
    <w:rsid w:val="00FB6BD5"/>
    <w:rsid w:val="00FC025A"/>
    <w:rsid w:val="00FC04D5"/>
    <w:rsid w:val="00FC2DD9"/>
    <w:rsid w:val="00FC3535"/>
    <w:rsid w:val="00FD2C4B"/>
    <w:rsid w:val="00FD406A"/>
    <w:rsid w:val="00FD53BA"/>
    <w:rsid w:val="00FD66CE"/>
    <w:rsid w:val="00FE65D2"/>
    <w:rsid w:val="00FF2028"/>
    <w:rsid w:val="00FF4939"/>
    <w:rsid w:val="00FF6252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2934B"/>
  <w15:chartTrackingRefBased/>
  <w15:docId w15:val="{55FB552D-C722-4DDC-BB06-F656F9A1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A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11A4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11A4B"/>
    <w:rPr>
      <w:rFonts w:ascii="Microsoft YaHei UI" w:eastAsia="Microsoft YaHei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A23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AA2363"/>
  </w:style>
  <w:style w:type="paragraph" w:styleId="a8">
    <w:name w:val="footer"/>
    <w:basedOn w:val="a"/>
    <w:link w:val="a9"/>
    <w:uiPriority w:val="99"/>
    <w:unhideWhenUsed/>
    <w:rsid w:val="00AA236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AA2363"/>
  </w:style>
  <w:style w:type="character" w:styleId="aa">
    <w:name w:val="annotation reference"/>
    <w:basedOn w:val="a0"/>
    <w:uiPriority w:val="99"/>
    <w:semiHidden/>
    <w:unhideWhenUsed/>
    <w:rsid w:val="00A017B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017BF"/>
  </w:style>
  <w:style w:type="character" w:customStyle="1" w:styleId="ac">
    <w:name w:val="批注文字 字符"/>
    <w:basedOn w:val="a0"/>
    <w:link w:val="ab"/>
    <w:uiPriority w:val="99"/>
    <w:semiHidden/>
    <w:rsid w:val="00A017BF"/>
  </w:style>
  <w:style w:type="paragraph" w:styleId="ad">
    <w:name w:val="annotation subject"/>
    <w:basedOn w:val="ab"/>
    <w:next w:val="ab"/>
    <w:link w:val="ae"/>
    <w:uiPriority w:val="99"/>
    <w:semiHidden/>
    <w:unhideWhenUsed/>
    <w:rsid w:val="00A017B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017BF"/>
    <w:rPr>
      <w:b/>
      <w:bCs/>
    </w:rPr>
  </w:style>
  <w:style w:type="paragraph" w:styleId="af">
    <w:name w:val="Revision"/>
    <w:hidden/>
    <w:uiPriority w:val="99"/>
    <w:semiHidden/>
    <w:rsid w:val="0053700F"/>
    <w:pPr>
      <w:spacing w:after="0" w:line="240" w:lineRule="auto"/>
    </w:pPr>
  </w:style>
  <w:style w:type="character" w:customStyle="1" w:styleId="fontstyle01">
    <w:name w:val="fontstyle01"/>
    <w:basedOn w:val="a0"/>
    <w:rsid w:val="00471790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471790"/>
    <w:rPr>
      <w:rFonts w:ascii="AdvPSMP4" w:hAnsi="AdvPSMP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471790"/>
    <w:rPr>
      <w:rFonts w:ascii="AdvTir_symb" w:hAnsi="AdvTir_symb" w:hint="default"/>
      <w:b w:val="0"/>
      <w:bCs w:val="0"/>
      <w:i w:val="0"/>
      <w:iCs w:val="0"/>
      <w:color w:val="000000"/>
      <w:sz w:val="18"/>
      <w:szCs w:val="18"/>
    </w:rPr>
  </w:style>
  <w:style w:type="paragraph" w:styleId="af0">
    <w:name w:val="List Paragraph"/>
    <w:basedOn w:val="a"/>
    <w:uiPriority w:val="34"/>
    <w:qFormat/>
    <w:rsid w:val="004F4D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0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7364D-7CF6-43C0-BCB7-88F64B46A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I</dc:creator>
  <cp:keywords/>
  <dc:description/>
  <cp:lastModifiedBy>Dong-Xin Wang</cp:lastModifiedBy>
  <cp:revision>3</cp:revision>
  <dcterms:created xsi:type="dcterms:W3CDTF">2021-06-14T12:53:00Z</dcterms:created>
  <dcterms:modified xsi:type="dcterms:W3CDTF">2021-06-14T12:53:00Z</dcterms:modified>
</cp:coreProperties>
</file>